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28BA6" w14:textId="28120AA6" w:rsidR="00FC567E" w:rsidRPr="003E410D" w:rsidRDefault="004101B8" w:rsidP="00022951">
      <w:pPr>
        <w:rPr>
          <w:rFonts w:ascii="Times New Roman" w:hAnsi="Times New Roman" w:cs="Times New Roman"/>
          <w:sz w:val="18"/>
          <w:szCs w:val="18"/>
        </w:rPr>
      </w:pPr>
      <w:bookmarkStart w:id="0" w:name="_Hlk23273212"/>
      <w:r>
        <w:rPr>
          <w:rFonts w:ascii="Times New Roman" w:hAnsi="Times New Roman" w:cs="Times New Roman" w:hint="eastAsia"/>
          <w:sz w:val="18"/>
          <w:szCs w:val="18"/>
        </w:rPr>
        <w:t>S</w:t>
      </w:r>
      <w:r w:rsidR="0081079A">
        <w:rPr>
          <w:rFonts w:ascii="Times New Roman" w:hAnsi="Times New Roman" w:cs="Times New Roman" w:hint="eastAsia"/>
          <w:sz w:val="18"/>
          <w:szCs w:val="18"/>
        </w:rPr>
        <w:t>8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410D" w:rsidRPr="009C5B19">
        <w:rPr>
          <w:rFonts w:ascii="Times New Roman" w:hAnsi="Times New Roman" w:cs="Times New Roman"/>
          <w:sz w:val="18"/>
          <w:szCs w:val="18"/>
        </w:rPr>
        <w:t>Table</w:t>
      </w:r>
      <w:r w:rsidR="003E410D">
        <w:rPr>
          <w:rFonts w:ascii="Times New Roman" w:hAnsi="Times New Roman" w:cs="Times New Roman"/>
          <w:sz w:val="18"/>
          <w:szCs w:val="18"/>
        </w:rPr>
        <w:t>.</w:t>
      </w:r>
      <w:r w:rsidR="003E410D" w:rsidRPr="009C5B19">
        <w:rPr>
          <w:rFonts w:ascii="Times New Roman" w:hAnsi="Times New Roman" w:cs="Times New Roman"/>
          <w:sz w:val="18"/>
          <w:szCs w:val="18"/>
        </w:rPr>
        <w:t xml:space="preserve"> </w:t>
      </w:r>
      <w:r w:rsidR="003E410D">
        <w:rPr>
          <w:rFonts w:ascii="Times New Roman" w:hAnsi="Times New Roman" w:cs="Times New Roman"/>
          <w:sz w:val="18"/>
          <w:szCs w:val="18"/>
        </w:rPr>
        <w:t xml:space="preserve">Univariable </w:t>
      </w:r>
      <w:r w:rsidR="00E76E9C">
        <w:rPr>
          <w:rFonts w:ascii="Times New Roman" w:hAnsi="Times New Roman" w:cs="Times New Roman" w:hint="eastAsia"/>
          <w:sz w:val="18"/>
          <w:szCs w:val="18"/>
        </w:rPr>
        <w:t>linear</w:t>
      </w:r>
      <w:r w:rsidR="00E76E9C">
        <w:rPr>
          <w:rFonts w:ascii="Times New Roman" w:hAnsi="Times New Roman" w:cs="Times New Roman"/>
          <w:sz w:val="18"/>
          <w:szCs w:val="18"/>
        </w:rPr>
        <w:t xml:space="preserve"> regression</w:t>
      </w:r>
      <w:r w:rsidR="003E410D">
        <w:rPr>
          <w:rFonts w:ascii="Times New Roman" w:hAnsi="Times New Roman" w:cs="Times New Roman"/>
          <w:sz w:val="18"/>
          <w:szCs w:val="18"/>
        </w:rPr>
        <w:t xml:space="preserve"> for potential </w:t>
      </w:r>
      <w:r w:rsidR="00D92FA1" w:rsidRPr="0030180D">
        <w:rPr>
          <w:rFonts w:ascii="Times New Roman" w:hAnsi="Times New Roman" w:cs="Times New Roman"/>
          <w:sz w:val="18"/>
          <w:szCs w:val="18"/>
        </w:rPr>
        <w:t>prognostic</w:t>
      </w:r>
      <w:r w:rsidR="003E410D">
        <w:rPr>
          <w:rFonts w:ascii="Times New Roman" w:hAnsi="Times New Roman" w:cs="Times New Roman"/>
          <w:sz w:val="18"/>
          <w:szCs w:val="18"/>
        </w:rPr>
        <w:t xml:space="preserve"> factors of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C209F">
        <w:rPr>
          <w:rFonts w:ascii="Times New Roman" w:hAnsi="Times New Roman" w:cs="Times New Roman" w:hint="eastAsia"/>
          <w:sz w:val="18"/>
          <w:szCs w:val="18"/>
        </w:rPr>
        <w:t>n</w:t>
      </w:r>
      <w:r w:rsidR="005C209F" w:rsidRPr="005C209F">
        <w:rPr>
          <w:rFonts w:ascii="Times New Roman" w:hAnsi="Times New Roman" w:cs="Times New Roman"/>
          <w:sz w:val="18"/>
          <w:szCs w:val="18"/>
        </w:rPr>
        <w:t xml:space="preserve">europsychological </w:t>
      </w:r>
      <w:r w:rsidR="00421AD5">
        <w:rPr>
          <w:rFonts w:ascii="Times New Roman" w:hAnsi="Times New Roman" w:cs="Times New Roman" w:hint="eastAsia"/>
          <w:sz w:val="18"/>
          <w:szCs w:val="18"/>
        </w:rPr>
        <w:t xml:space="preserve">outcomes </w:t>
      </w:r>
      <w:r w:rsidR="005C209F" w:rsidRPr="005C209F">
        <w:rPr>
          <w:rFonts w:ascii="Times New Roman" w:hAnsi="Times New Roman" w:cs="Times New Roman"/>
          <w:sz w:val="18"/>
          <w:szCs w:val="18"/>
        </w:rPr>
        <w:t>evaluat</w:t>
      </w:r>
      <w:r w:rsidR="003E410D">
        <w:rPr>
          <w:rFonts w:ascii="Times New Roman" w:hAnsi="Times New Roman" w:cs="Times New Roman" w:hint="eastAsia"/>
          <w:sz w:val="18"/>
          <w:szCs w:val="18"/>
        </w:rPr>
        <w:t>ed by</w:t>
      </w:r>
      <w:r w:rsidR="003E410D" w:rsidRPr="003E410D">
        <w:t xml:space="preserve"> </w:t>
      </w:r>
      <w:r w:rsidR="005C209F" w:rsidRPr="005C209F">
        <w:rPr>
          <w:rFonts w:ascii="Times New Roman" w:hAnsi="Times New Roman" w:cs="Times New Roman"/>
          <w:sz w:val="18"/>
          <w:szCs w:val="18"/>
        </w:rPr>
        <w:t>HAM-A</w:t>
      </w:r>
      <w:r w:rsidR="00B0354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B4323">
        <w:rPr>
          <w:rFonts w:ascii="Times New Roman" w:hAnsi="Times New Roman" w:cs="Times New Roman" w:hint="eastAsia"/>
          <w:sz w:val="18"/>
          <w:szCs w:val="18"/>
        </w:rPr>
        <w:t xml:space="preserve">relative </w:t>
      </w:r>
      <w:r w:rsidR="00A22DC9">
        <w:rPr>
          <w:rFonts w:ascii="Times New Roman" w:hAnsi="Times New Roman" w:cs="Times New Roman" w:hint="eastAsia"/>
          <w:sz w:val="18"/>
          <w:szCs w:val="18"/>
        </w:rPr>
        <w:t xml:space="preserve">changes 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for 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the included patients with Parkinson’s disease (PD) </w:t>
      </w:r>
      <w:r w:rsidR="00E76E9C">
        <w:rPr>
          <w:rFonts w:ascii="Times New Roman" w:hAnsi="Times New Roman" w:cs="Times New Roman" w:hint="eastAsia"/>
          <w:sz w:val="18"/>
          <w:szCs w:val="18"/>
        </w:rPr>
        <w:t xml:space="preserve">of different study group </w:t>
      </w:r>
      <w:r w:rsidR="003E410D">
        <w:rPr>
          <w:rFonts w:ascii="Times New Roman" w:hAnsi="Times New Roman" w:cs="Times New Roman" w:hint="eastAsia"/>
          <w:sz w:val="18"/>
          <w:szCs w:val="18"/>
        </w:rPr>
        <w:t>at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 24 months after subthalamic nucleus deep brain stimulation (STN-DBS)</w:t>
      </w:r>
      <w:r w:rsidR="003E410D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2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694"/>
        <w:gridCol w:w="1559"/>
        <w:gridCol w:w="1136"/>
      </w:tblGrid>
      <w:tr w:rsidR="00433CE1" w:rsidRPr="008D6F8C" w14:paraId="021D06C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BBCBA7" w14:textId="49AAA3D7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0847791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Group 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067BCB" w14:textId="6C4971EB" w:rsidR="00433CE1" w:rsidRPr="008D6F8C" w:rsidRDefault="00731318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433CE1" w:rsidRPr="008D6F8C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C7D0D9" w14:textId="7730DB03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sz w:val="18"/>
                <w:szCs w:val="18"/>
              </w:rPr>
              <w:t xml:space="preserve">Standardized </w:t>
            </w: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7A3CDDB" w14:textId="42C23729" w:rsidR="00433CE1" w:rsidRPr="008D6F8C" w:rsidRDefault="00433CE1" w:rsidP="004C23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bookmarkEnd w:id="1"/>
      <w:tr w:rsidR="00433CE1" w:rsidRPr="008D6F8C" w14:paraId="4333B86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8B3A7" w14:textId="66CE0803" w:rsidR="00433CE1" w:rsidRDefault="00EC7232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ort PD duration</w:t>
            </w:r>
          </w:p>
        </w:tc>
        <w:tc>
          <w:tcPr>
            <w:tcW w:w="2694" w:type="dxa"/>
            <w:shd w:val="clear" w:color="auto" w:fill="auto"/>
          </w:tcPr>
          <w:p w14:paraId="2A8FF4BC" w14:textId="600231B3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FAC8F75" w14:textId="0D28599A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4A08806D" w14:textId="1C809D89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66890F0F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EB57F" w14:textId="4596C1A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60B0886B" w14:textId="6EB13A85" w:rsidR="00433CE1" w:rsidRDefault="00125ACA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09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2.42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46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F6E5BA4" w14:textId="3B941AD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25ACA">
              <w:rPr>
                <w:rFonts w:ascii="Times New Roman" w:hAnsi="Times New Roman" w:cs="Times New Roman" w:hint="eastAsia"/>
                <w:sz w:val="18"/>
                <w:szCs w:val="18"/>
              </w:rPr>
              <w:t>083</w:t>
            </w:r>
          </w:p>
        </w:tc>
        <w:tc>
          <w:tcPr>
            <w:tcW w:w="1136" w:type="dxa"/>
          </w:tcPr>
          <w:p w14:paraId="77BE9C8F" w14:textId="2F16AAE8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25ACA">
              <w:rPr>
                <w:rFonts w:ascii="Times New Roman" w:hAnsi="Times New Roman" w:cs="Times New Roman" w:hint="eastAsia"/>
                <w:sz w:val="18"/>
                <w:szCs w:val="18"/>
              </w:rPr>
              <w:t>566</w:t>
            </w:r>
          </w:p>
        </w:tc>
      </w:tr>
      <w:tr w:rsidR="00433CE1" w:rsidRPr="008D6F8C" w14:paraId="4C7349A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81FF4" w14:textId="13FB7D2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7A5B0ADA" w14:textId="5EC012F1" w:rsidR="00433CE1" w:rsidRDefault="0047441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84 (-1.30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38)</w:t>
            </w:r>
          </w:p>
        </w:tc>
        <w:tc>
          <w:tcPr>
            <w:tcW w:w="1559" w:type="dxa"/>
            <w:shd w:val="clear" w:color="auto" w:fill="auto"/>
          </w:tcPr>
          <w:p w14:paraId="11BC34C0" w14:textId="60333C52" w:rsidR="00433CE1" w:rsidRDefault="0047441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8</w:t>
            </w:r>
          </w:p>
        </w:tc>
        <w:tc>
          <w:tcPr>
            <w:tcW w:w="1136" w:type="dxa"/>
          </w:tcPr>
          <w:p w14:paraId="7C405E6C" w14:textId="1B5C2E0C" w:rsidR="00433CE1" w:rsidRDefault="0047441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2</w:t>
            </w:r>
          </w:p>
        </w:tc>
      </w:tr>
      <w:tr w:rsidR="00433CE1" w:rsidRPr="008D6F8C" w14:paraId="4CE6C67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D9E72" w14:textId="766CEE5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69EABB79" w14:textId="658FD27C" w:rsidR="00433CE1" w:rsidRDefault="00421AD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886 (-4.943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.715)</w:t>
            </w:r>
          </w:p>
        </w:tc>
        <w:tc>
          <w:tcPr>
            <w:tcW w:w="1559" w:type="dxa"/>
            <w:shd w:val="clear" w:color="auto" w:fill="auto"/>
          </w:tcPr>
          <w:p w14:paraId="6D27011F" w14:textId="1E66E07D" w:rsidR="00433CE1" w:rsidRDefault="00421AD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  <w:tc>
          <w:tcPr>
            <w:tcW w:w="1136" w:type="dxa"/>
          </w:tcPr>
          <w:p w14:paraId="0C62FF3F" w14:textId="2DC51EFB" w:rsidR="00433CE1" w:rsidRDefault="00421AD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3</w:t>
            </w:r>
          </w:p>
        </w:tc>
      </w:tr>
      <w:tr w:rsidR="00433CE1" w:rsidRPr="008D6F8C" w14:paraId="0A0D089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AE1371" w14:textId="0E9A168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272DD90C" w14:textId="3A25CB2A" w:rsidR="00433CE1" w:rsidRDefault="00733A8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538 (-1.34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71)</w:t>
            </w:r>
          </w:p>
        </w:tc>
        <w:tc>
          <w:tcPr>
            <w:tcW w:w="1559" w:type="dxa"/>
            <w:shd w:val="clear" w:color="auto" w:fill="auto"/>
          </w:tcPr>
          <w:p w14:paraId="24EC6C5D" w14:textId="28075EEE" w:rsidR="00433CE1" w:rsidRDefault="00733A8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90</w:t>
            </w:r>
          </w:p>
        </w:tc>
        <w:tc>
          <w:tcPr>
            <w:tcW w:w="1136" w:type="dxa"/>
          </w:tcPr>
          <w:p w14:paraId="1D05FECF" w14:textId="4B95AE62" w:rsidR="00433CE1" w:rsidRDefault="00733A8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7</w:t>
            </w:r>
          </w:p>
        </w:tc>
      </w:tr>
      <w:tr w:rsidR="00433CE1" w:rsidRPr="008D6F8C" w14:paraId="37FD9DF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663AF2A" w14:textId="572BCBEC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2EA763AE" w14:textId="494864B2" w:rsidR="00433CE1" w:rsidRDefault="00CC54C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04 (-19.92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3.731)</w:t>
            </w:r>
          </w:p>
        </w:tc>
        <w:tc>
          <w:tcPr>
            <w:tcW w:w="1559" w:type="dxa"/>
            <w:shd w:val="clear" w:color="auto" w:fill="auto"/>
          </w:tcPr>
          <w:p w14:paraId="66A7E41F" w14:textId="099CF29B" w:rsidR="00433CE1" w:rsidRDefault="00CC54C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1136" w:type="dxa"/>
          </w:tcPr>
          <w:p w14:paraId="51E77844" w14:textId="3296B2DA" w:rsidR="00433CE1" w:rsidRDefault="00CC54C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</w:tc>
      </w:tr>
      <w:tr w:rsidR="00433CE1" w:rsidRPr="008D6F8C" w14:paraId="55A8C36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6ABD44" w14:textId="1BDA131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5A94DAAF" w14:textId="7109D601" w:rsidR="00433CE1" w:rsidRDefault="00CC54C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610 (-10.09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7.313)</w:t>
            </w:r>
          </w:p>
        </w:tc>
        <w:tc>
          <w:tcPr>
            <w:tcW w:w="1559" w:type="dxa"/>
            <w:shd w:val="clear" w:color="auto" w:fill="auto"/>
          </w:tcPr>
          <w:p w14:paraId="1B9652E7" w14:textId="28C13270" w:rsidR="00433CE1" w:rsidRDefault="00CC54C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  <w:tc>
          <w:tcPr>
            <w:tcW w:w="1136" w:type="dxa"/>
          </w:tcPr>
          <w:p w14:paraId="70F72DE6" w14:textId="6C27E235" w:rsidR="00433CE1" w:rsidRDefault="00CC54C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</w:tr>
      <w:tr w:rsidR="00433CE1" w:rsidRPr="008D6F8C" w14:paraId="0C88CCB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6CA2" w14:textId="08BFDD9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="007F5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1F814208" w14:textId="0C4ACE35" w:rsidR="00433CE1" w:rsidRDefault="00EE38C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6.282 (-22.70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137)</w:t>
            </w:r>
          </w:p>
        </w:tc>
        <w:tc>
          <w:tcPr>
            <w:tcW w:w="1559" w:type="dxa"/>
            <w:shd w:val="clear" w:color="auto" w:fill="auto"/>
          </w:tcPr>
          <w:p w14:paraId="3CCF0206" w14:textId="5EB05505" w:rsidR="00433CE1" w:rsidRDefault="00EE38C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0</w:t>
            </w:r>
          </w:p>
        </w:tc>
        <w:tc>
          <w:tcPr>
            <w:tcW w:w="1136" w:type="dxa"/>
          </w:tcPr>
          <w:p w14:paraId="6C8D8734" w14:textId="33661E4B" w:rsidR="00433CE1" w:rsidRDefault="00EE38C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6</w:t>
            </w:r>
          </w:p>
        </w:tc>
      </w:tr>
      <w:tr w:rsidR="00433CE1" w:rsidRPr="008D6F8C" w14:paraId="72E59E1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8A2B4" w14:textId="6B566330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4188EE12" w14:textId="15F47C8C" w:rsidR="00433CE1" w:rsidRDefault="00B9336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652 (-5.10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01)</w:t>
            </w:r>
          </w:p>
        </w:tc>
        <w:tc>
          <w:tcPr>
            <w:tcW w:w="1559" w:type="dxa"/>
            <w:shd w:val="clear" w:color="auto" w:fill="auto"/>
          </w:tcPr>
          <w:p w14:paraId="3D2212CA" w14:textId="103C7F66" w:rsidR="00433CE1" w:rsidRDefault="00B9336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8</w:t>
            </w:r>
          </w:p>
        </w:tc>
        <w:tc>
          <w:tcPr>
            <w:tcW w:w="1136" w:type="dxa"/>
          </w:tcPr>
          <w:p w14:paraId="5F379896" w14:textId="1F023C12" w:rsidR="00433CE1" w:rsidRDefault="00B9336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1</w:t>
            </w:r>
          </w:p>
        </w:tc>
      </w:tr>
      <w:tr w:rsidR="00433CE1" w:rsidRPr="008D6F8C" w14:paraId="2EFD7BC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853D06C" w14:textId="350FD82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5CDEB6F8" w14:textId="37775DBC" w:rsidR="00433CE1" w:rsidRDefault="00EC68D0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613 (-10.72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.496)</w:t>
            </w:r>
          </w:p>
        </w:tc>
        <w:tc>
          <w:tcPr>
            <w:tcW w:w="1559" w:type="dxa"/>
            <w:shd w:val="clear" w:color="auto" w:fill="auto"/>
          </w:tcPr>
          <w:p w14:paraId="671E2C0C" w14:textId="2E1D8809" w:rsidR="00433CE1" w:rsidRDefault="00EC68D0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8</w:t>
            </w:r>
          </w:p>
        </w:tc>
        <w:tc>
          <w:tcPr>
            <w:tcW w:w="1136" w:type="dxa"/>
          </w:tcPr>
          <w:p w14:paraId="0B8CAE0A" w14:textId="263A4657" w:rsidR="00433CE1" w:rsidRDefault="00EC68D0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3</w:t>
            </w:r>
          </w:p>
        </w:tc>
      </w:tr>
      <w:tr w:rsidR="00433CE1" w:rsidRPr="008D6F8C" w14:paraId="2CD537A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26AF26" w14:textId="21F0DDF8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68105652" w14:textId="1B924DAE" w:rsidR="00433CE1" w:rsidRDefault="0050025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6 (-0.35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08)</w:t>
            </w:r>
          </w:p>
        </w:tc>
        <w:tc>
          <w:tcPr>
            <w:tcW w:w="1559" w:type="dxa"/>
            <w:shd w:val="clear" w:color="auto" w:fill="auto"/>
          </w:tcPr>
          <w:p w14:paraId="55CC6C58" w14:textId="4F06A453" w:rsidR="00433CE1" w:rsidRDefault="0050025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1136" w:type="dxa"/>
          </w:tcPr>
          <w:p w14:paraId="1E653CAB" w14:textId="7A47174A" w:rsidR="00433CE1" w:rsidRDefault="0050025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</w:tr>
      <w:tr w:rsidR="00433CE1" w:rsidRPr="008D6F8C" w14:paraId="68109B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19DEF6" w14:textId="308042D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71E060C9" w14:textId="56050CD9" w:rsidR="00433CE1" w:rsidRDefault="00772A4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A3FAD">
              <w:rPr>
                <w:rFonts w:ascii="Times New Roman" w:hAnsi="Times New Roman" w:cs="Times New Roman" w:hint="eastAsia"/>
                <w:sz w:val="18"/>
                <w:szCs w:val="18"/>
              </w:rPr>
              <w:t>6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A3FAD">
              <w:rPr>
                <w:rFonts w:ascii="Times New Roman" w:hAnsi="Times New Roman" w:cs="Times New Roman" w:hint="eastAsia"/>
                <w:sz w:val="18"/>
                <w:szCs w:val="18"/>
              </w:rPr>
              <w:t>-0.161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</w:t>
            </w:r>
            <w:r w:rsidR="00CA3FAD">
              <w:rPr>
                <w:rFonts w:ascii="Times New Roman" w:hAnsi="Times New Roman" w:cs="Times New Roman" w:hint="eastAsia"/>
                <w:sz w:val="18"/>
                <w:szCs w:val="18"/>
              </w:rPr>
              <w:t>4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7EE066A" w14:textId="67520839" w:rsidR="00433CE1" w:rsidRDefault="00772A4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A3FAD">
              <w:rPr>
                <w:rFonts w:ascii="Times New Roman" w:hAnsi="Times New Roman" w:cs="Times New Roman" w:hint="eastAsia"/>
                <w:sz w:val="18"/>
                <w:szCs w:val="18"/>
              </w:rPr>
              <w:t>224</w:t>
            </w:r>
          </w:p>
        </w:tc>
        <w:tc>
          <w:tcPr>
            <w:tcW w:w="1136" w:type="dxa"/>
          </w:tcPr>
          <w:p w14:paraId="1178F30B" w14:textId="1511727D" w:rsidR="00433CE1" w:rsidRDefault="00772A4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A3FAD"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</w:tr>
      <w:tr w:rsidR="00433CE1" w:rsidRPr="008D6F8C" w14:paraId="2058382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A8D8A5" w14:textId="498F80ED" w:rsidR="00433CE1" w:rsidRDefault="003566C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0A8A6DFE" w14:textId="71874633" w:rsidR="00433CE1" w:rsidRDefault="00F8015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F76FC">
              <w:rPr>
                <w:rFonts w:ascii="Times New Roman" w:hAnsi="Times New Roman" w:cs="Times New Roman" w:hint="eastAsia"/>
                <w:sz w:val="18"/>
                <w:szCs w:val="18"/>
              </w:rPr>
              <w:t>5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A74A0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F76FC"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CF76FC">
              <w:rPr>
                <w:rFonts w:ascii="Times New Roman" w:hAnsi="Times New Roman" w:cs="Times New Roman" w:hint="eastAsia"/>
                <w:sz w:val="18"/>
                <w:szCs w:val="18"/>
              </w:rPr>
              <w:t>8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AA6091" w14:textId="1C7A761D" w:rsidR="00433CE1" w:rsidRDefault="00F8015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F76FC">
              <w:rPr>
                <w:rFonts w:ascii="Times New Roman" w:hAnsi="Times New Roman" w:cs="Times New Roman" w:hint="eastAsia"/>
                <w:sz w:val="18"/>
                <w:szCs w:val="18"/>
              </w:rPr>
              <w:t>288</w:t>
            </w:r>
          </w:p>
        </w:tc>
        <w:tc>
          <w:tcPr>
            <w:tcW w:w="1136" w:type="dxa"/>
          </w:tcPr>
          <w:p w14:paraId="52479CD3" w14:textId="7F742C52" w:rsidR="00433CE1" w:rsidRDefault="00CF76F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3979A3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6B6F64C" w14:textId="0D8C904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451B493E" w14:textId="3E9C5967" w:rsidR="00433CE1" w:rsidRDefault="00C63BF7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99 (-1.374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76)</w:t>
            </w:r>
          </w:p>
        </w:tc>
        <w:tc>
          <w:tcPr>
            <w:tcW w:w="1559" w:type="dxa"/>
            <w:shd w:val="clear" w:color="auto" w:fill="auto"/>
          </w:tcPr>
          <w:p w14:paraId="42D5980E" w14:textId="0C8CADC9" w:rsidR="00433CE1" w:rsidRDefault="00C63BF7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1136" w:type="dxa"/>
          </w:tcPr>
          <w:p w14:paraId="17372456" w14:textId="03A36A63" w:rsidR="00433CE1" w:rsidRDefault="00C63BF7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5</w:t>
            </w:r>
          </w:p>
        </w:tc>
      </w:tr>
      <w:tr w:rsidR="00433CE1" w:rsidRPr="008D6F8C" w14:paraId="1FF636E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858413" w14:textId="648828E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0E72440C" w14:textId="265F07FE" w:rsidR="00433CE1" w:rsidRDefault="0084192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32 (-1.03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703)</w:t>
            </w:r>
          </w:p>
        </w:tc>
        <w:tc>
          <w:tcPr>
            <w:tcW w:w="1559" w:type="dxa"/>
            <w:shd w:val="clear" w:color="auto" w:fill="auto"/>
          </w:tcPr>
          <w:p w14:paraId="50A93063" w14:textId="4B219B01" w:rsidR="00433CE1" w:rsidRDefault="0084192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8</w:t>
            </w:r>
          </w:p>
        </w:tc>
        <w:tc>
          <w:tcPr>
            <w:tcW w:w="1136" w:type="dxa"/>
          </w:tcPr>
          <w:p w14:paraId="05B2305E" w14:textId="0A687EF2" w:rsidR="00433CE1" w:rsidRDefault="0084192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8</w:t>
            </w:r>
          </w:p>
        </w:tc>
      </w:tr>
      <w:tr w:rsidR="00433CE1" w:rsidRPr="008D6F8C" w14:paraId="2EC9684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F92584" w14:textId="15700D6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43429D55" w14:textId="0B1F81B7" w:rsidR="00433CE1" w:rsidRDefault="00823D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 (-0.04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65)</w:t>
            </w:r>
          </w:p>
        </w:tc>
        <w:tc>
          <w:tcPr>
            <w:tcW w:w="1559" w:type="dxa"/>
            <w:shd w:val="clear" w:color="auto" w:fill="auto"/>
          </w:tcPr>
          <w:p w14:paraId="6D9AA543" w14:textId="5ADE4726" w:rsidR="00433CE1" w:rsidRDefault="00823D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1136" w:type="dxa"/>
          </w:tcPr>
          <w:p w14:paraId="60C2DDF2" w14:textId="618183D4" w:rsidR="00433CE1" w:rsidRDefault="00823D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1</w:t>
            </w:r>
          </w:p>
        </w:tc>
      </w:tr>
      <w:tr w:rsidR="00433CE1" w:rsidRPr="008D6F8C" w14:paraId="64FCC61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B7677F" w14:textId="173B27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5E25E7B5" w14:textId="2880A9E3" w:rsidR="00433CE1" w:rsidRDefault="00823D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592 (-10.68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01)</w:t>
            </w:r>
          </w:p>
        </w:tc>
        <w:tc>
          <w:tcPr>
            <w:tcW w:w="1559" w:type="dxa"/>
            <w:shd w:val="clear" w:color="auto" w:fill="auto"/>
          </w:tcPr>
          <w:p w14:paraId="6F36F274" w14:textId="40FA86B1" w:rsidR="00433CE1" w:rsidRDefault="00823D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43</w:t>
            </w:r>
          </w:p>
        </w:tc>
        <w:tc>
          <w:tcPr>
            <w:tcW w:w="1136" w:type="dxa"/>
          </w:tcPr>
          <w:p w14:paraId="2A0034F8" w14:textId="45FB1886" w:rsidR="00433CE1" w:rsidRDefault="00823D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</w:tr>
      <w:tr w:rsidR="00433CE1" w:rsidRPr="008D6F8C" w14:paraId="12AAA43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E8737D" w14:textId="59A33AAB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4E1E4858" w14:textId="4E983322" w:rsidR="00433CE1" w:rsidRDefault="00B634D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32 (-3.25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.520)</w:t>
            </w:r>
          </w:p>
        </w:tc>
        <w:tc>
          <w:tcPr>
            <w:tcW w:w="1559" w:type="dxa"/>
            <w:shd w:val="clear" w:color="auto" w:fill="auto"/>
          </w:tcPr>
          <w:p w14:paraId="7ACA27B0" w14:textId="748AFDB2" w:rsidR="00433CE1" w:rsidRDefault="00B634D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3</w:t>
            </w:r>
          </w:p>
        </w:tc>
        <w:tc>
          <w:tcPr>
            <w:tcW w:w="1136" w:type="dxa"/>
          </w:tcPr>
          <w:p w14:paraId="38619555" w14:textId="1DA52078" w:rsidR="00433CE1" w:rsidRDefault="00B634D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6</w:t>
            </w:r>
          </w:p>
        </w:tc>
      </w:tr>
      <w:tr w:rsidR="00433CE1" w:rsidRPr="008D6F8C" w14:paraId="576B033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E462839" w14:textId="6496AD88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0978BC73" w14:textId="38E0332A" w:rsidR="00433CE1" w:rsidRDefault="00CF76F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14C9F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7</w:t>
            </w:r>
            <w:r w:rsidR="00414C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14C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14</w:t>
            </w:r>
            <w:r w:rsidR="00414C9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7E2322F" w14:textId="7113BD54" w:rsidR="00433CE1" w:rsidRDefault="00414C9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1</w:t>
            </w:r>
          </w:p>
        </w:tc>
        <w:tc>
          <w:tcPr>
            <w:tcW w:w="1136" w:type="dxa"/>
          </w:tcPr>
          <w:p w14:paraId="3BAC2DEF" w14:textId="26D542D9" w:rsidR="00433CE1" w:rsidRDefault="00A10F5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 w:rsidR="00414C9F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14C9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433CE1" w:rsidRPr="008D6F8C" w14:paraId="4C955F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ECAE" w14:textId="038C38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74878411" w14:textId="0434C11E" w:rsidR="00433CE1" w:rsidRDefault="00FA18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34 (-2.317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49)</w:t>
            </w:r>
          </w:p>
        </w:tc>
        <w:tc>
          <w:tcPr>
            <w:tcW w:w="1559" w:type="dxa"/>
            <w:shd w:val="clear" w:color="auto" w:fill="auto"/>
          </w:tcPr>
          <w:p w14:paraId="0DE26FF9" w14:textId="17FE4945" w:rsidR="00433CE1" w:rsidRDefault="00FA18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3</w:t>
            </w:r>
          </w:p>
        </w:tc>
        <w:tc>
          <w:tcPr>
            <w:tcW w:w="1136" w:type="dxa"/>
          </w:tcPr>
          <w:p w14:paraId="42EE573C" w14:textId="2729B276" w:rsidR="00433CE1" w:rsidRDefault="00FA18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6</w:t>
            </w:r>
          </w:p>
        </w:tc>
      </w:tr>
      <w:tr w:rsidR="00433CE1" w:rsidRPr="008D6F8C" w14:paraId="60BD756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33B6C6" w14:textId="582928E1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5988BC41" w14:textId="3E865256" w:rsidR="00433CE1" w:rsidRDefault="00FA18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2 (-0.31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602)</w:t>
            </w:r>
          </w:p>
        </w:tc>
        <w:tc>
          <w:tcPr>
            <w:tcW w:w="1559" w:type="dxa"/>
            <w:shd w:val="clear" w:color="auto" w:fill="auto"/>
          </w:tcPr>
          <w:p w14:paraId="6DAAF7AE" w14:textId="44336A83" w:rsidR="00433CE1" w:rsidRDefault="00FA18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1136" w:type="dxa"/>
          </w:tcPr>
          <w:p w14:paraId="52ECC7E5" w14:textId="17B198E6" w:rsidR="00433CE1" w:rsidRDefault="00FA18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5</w:t>
            </w:r>
          </w:p>
        </w:tc>
      </w:tr>
      <w:tr w:rsidR="00433CE1" w:rsidRPr="008D6F8C" w14:paraId="161B7DE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1FB7F3" w14:textId="2CF795CE" w:rsidR="00433CE1" w:rsidRPr="001773F3" w:rsidRDefault="00212F4B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40CF09A3" w14:textId="379FE979" w:rsidR="00433CE1" w:rsidRDefault="006D697A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64F41">
              <w:rPr>
                <w:rFonts w:ascii="Times New Roman" w:hAnsi="Times New Roman" w:cs="Times New Roman" w:hint="eastAsia"/>
                <w:sz w:val="18"/>
                <w:szCs w:val="18"/>
              </w:rPr>
              <w:t>0.997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34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41</w:t>
            </w:r>
            <w:r w:rsidR="00864F4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1B192DF" w14:textId="0DE12E19" w:rsidR="00433CE1" w:rsidRDefault="006D697A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64F41">
              <w:rPr>
                <w:rFonts w:ascii="Times New Roman" w:hAnsi="Times New Roman" w:cs="Times New Roman" w:hint="eastAsia"/>
                <w:sz w:val="18"/>
                <w:szCs w:val="18"/>
              </w:rPr>
              <w:t>0.164</w:t>
            </w:r>
          </w:p>
        </w:tc>
        <w:tc>
          <w:tcPr>
            <w:tcW w:w="1136" w:type="dxa"/>
          </w:tcPr>
          <w:p w14:paraId="745C5AFC" w14:textId="7B5E5B38" w:rsidR="00433CE1" w:rsidRDefault="00864F4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5</w:t>
            </w:r>
          </w:p>
        </w:tc>
      </w:tr>
      <w:tr w:rsidR="00433CE1" w:rsidRPr="008D6F8C" w14:paraId="7CD6B98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2AC803" w14:textId="533E5B08" w:rsidR="00433CE1" w:rsidRPr="001773F3" w:rsidRDefault="00212F4B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B18493C" w14:textId="1D986DF2" w:rsidR="00433CE1" w:rsidRDefault="006D697A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D7AAE">
              <w:rPr>
                <w:rFonts w:ascii="Times New Roman" w:hAnsi="Times New Roman" w:cs="Times New Roman" w:hint="eastAsia"/>
                <w:sz w:val="18"/>
                <w:szCs w:val="18"/>
              </w:rPr>
              <w:t>0.280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91</w:t>
            </w:r>
            <w:r w:rsidR="00ED7AA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BE4DCC" w14:textId="366F560B" w:rsidR="00433CE1" w:rsidRDefault="006D697A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D7AAE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1136" w:type="dxa"/>
          </w:tcPr>
          <w:p w14:paraId="68BB847E" w14:textId="3791EAD2" w:rsidR="00433CE1" w:rsidRDefault="00ED7AA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3</w:t>
            </w:r>
          </w:p>
        </w:tc>
      </w:tr>
      <w:tr w:rsidR="00433CE1" w:rsidRPr="008D6F8C" w14:paraId="2993ED64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8D4C9" w14:textId="5982BC62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735BC9B5" w14:textId="58C19D7B" w:rsidR="00433CE1" w:rsidRDefault="00F27B8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B5752"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1B5752">
              <w:rPr>
                <w:rFonts w:ascii="Times New Roman" w:hAnsi="Times New Roman" w:cs="Times New Roman" w:hint="eastAsia"/>
                <w:sz w:val="18"/>
                <w:szCs w:val="18"/>
              </w:rPr>
              <w:t>-0.23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1B5752">
              <w:rPr>
                <w:rFonts w:ascii="Times New Roman" w:hAnsi="Times New Roman" w:cs="Times New Roman" w:hint="eastAsia"/>
                <w:sz w:val="18"/>
                <w:szCs w:val="18"/>
              </w:rPr>
              <w:t>4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35610CD" w14:textId="3622C37F" w:rsidR="00433CE1" w:rsidRDefault="00F27B8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B5752">
              <w:rPr>
                <w:rFonts w:ascii="Times New Roman" w:hAnsi="Times New Roman" w:cs="Times New Roman" w:hint="eastAsia"/>
                <w:sz w:val="18"/>
                <w:szCs w:val="18"/>
              </w:rPr>
              <w:t>098</w:t>
            </w:r>
          </w:p>
        </w:tc>
        <w:tc>
          <w:tcPr>
            <w:tcW w:w="1136" w:type="dxa"/>
          </w:tcPr>
          <w:p w14:paraId="37CF5F9D" w14:textId="0E04B377" w:rsidR="00433CE1" w:rsidRDefault="00F27B8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B5752">
              <w:rPr>
                <w:rFonts w:ascii="Times New Roman" w:hAnsi="Times New Roman" w:cs="Times New Roman" w:hint="eastAsia"/>
                <w:sz w:val="18"/>
                <w:szCs w:val="18"/>
              </w:rPr>
              <w:t>496</w:t>
            </w:r>
          </w:p>
        </w:tc>
      </w:tr>
      <w:tr w:rsidR="00433CE1" w:rsidRPr="008D6F8C" w14:paraId="1C8455A3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51141" w14:textId="3D778E5F" w:rsidR="00433CE1" w:rsidRDefault="00EC723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id PD duration</w:t>
            </w:r>
          </w:p>
        </w:tc>
        <w:tc>
          <w:tcPr>
            <w:tcW w:w="2694" w:type="dxa"/>
            <w:shd w:val="clear" w:color="auto" w:fill="auto"/>
          </w:tcPr>
          <w:p w14:paraId="0FB6871A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8699B61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67AB526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38026BFA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9210D" w14:textId="77FFBDD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4304B8F1" w14:textId="61572E1B" w:rsidR="00433CE1" w:rsidRDefault="003C7398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0 (-7.13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.898)</w:t>
            </w:r>
          </w:p>
        </w:tc>
        <w:tc>
          <w:tcPr>
            <w:tcW w:w="1559" w:type="dxa"/>
            <w:shd w:val="clear" w:color="auto" w:fill="auto"/>
          </w:tcPr>
          <w:p w14:paraId="2737BDDC" w14:textId="5FC867A6" w:rsidR="00433CE1" w:rsidRDefault="003C7398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136" w:type="dxa"/>
          </w:tcPr>
          <w:p w14:paraId="207B5F44" w14:textId="2DD591EF" w:rsidR="00433CE1" w:rsidRDefault="003C7398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1</w:t>
            </w:r>
          </w:p>
        </w:tc>
      </w:tr>
      <w:tr w:rsidR="00433CE1" w:rsidRPr="008D6F8C" w14:paraId="68A2D78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E2DBC" w14:textId="2922F40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65DF422A" w14:textId="0EFABD9E" w:rsidR="00433CE1" w:rsidRDefault="003F007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 (-0.36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36)</w:t>
            </w:r>
          </w:p>
        </w:tc>
        <w:tc>
          <w:tcPr>
            <w:tcW w:w="1559" w:type="dxa"/>
            <w:shd w:val="clear" w:color="auto" w:fill="auto"/>
          </w:tcPr>
          <w:p w14:paraId="40FA2D7C" w14:textId="618988ED" w:rsidR="00433CE1" w:rsidRDefault="003F007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1136" w:type="dxa"/>
          </w:tcPr>
          <w:p w14:paraId="58AFBAEC" w14:textId="30D530BA" w:rsidR="00433CE1" w:rsidRDefault="003F007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0</w:t>
            </w:r>
          </w:p>
        </w:tc>
      </w:tr>
      <w:tr w:rsidR="00433CE1" w:rsidRPr="008D6F8C" w14:paraId="3B739C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8A28E3" w14:textId="50345BE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588ADA35" w14:textId="422C1B1D" w:rsidR="00433CE1" w:rsidRDefault="003F007E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4 (-1.801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08)</w:t>
            </w:r>
          </w:p>
        </w:tc>
        <w:tc>
          <w:tcPr>
            <w:tcW w:w="1559" w:type="dxa"/>
            <w:shd w:val="clear" w:color="auto" w:fill="auto"/>
          </w:tcPr>
          <w:p w14:paraId="61E1FC1E" w14:textId="2F5545CB" w:rsidR="00433CE1" w:rsidRDefault="003F007E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1136" w:type="dxa"/>
          </w:tcPr>
          <w:p w14:paraId="3591F513" w14:textId="0A34B6EA" w:rsidR="00433CE1" w:rsidRDefault="003F007E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1</w:t>
            </w:r>
          </w:p>
        </w:tc>
      </w:tr>
      <w:tr w:rsidR="00433CE1" w:rsidRPr="008D6F8C" w14:paraId="7652ED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58018E" w14:textId="7720E6B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30B9099B" w14:textId="28C0C141" w:rsidR="00433CE1" w:rsidRDefault="003F007E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0 (-0.30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02)</w:t>
            </w:r>
          </w:p>
        </w:tc>
        <w:tc>
          <w:tcPr>
            <w:tcW w:w="1559" w:type="dxa"/>
            <w:shd w:val="clear" w:color="auto" w:fill="auto"/>
          </w:tcPr>
          <w:p w14:paraId="45B2510E" w14:textId="74C8D3FA" w:rsidR="00433CE1" w:rsidRDefault="003F007E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1136" w:type="dxa"/>
          </w:tcPr>
          <w:p w14:paraId="64DC6671" w14:textId="406C5B70" w:rsidR="00433CE1" w:rsidRDefault="003F007E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5</w:t>
            </w:r>
          </w:p>
        </w:tc>
      </w:tr>
      <w:tr w:rsidR="00433CE1" w:rsidRPr="008D6F8C" w14:paraId="21B358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E3A544" w14:textId="72CB16B9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43364C9A" w14:textId="166CBC07" w:rsidR="00433CE1" w:rsidRDefault="007A43F2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79 (-13.41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2.656)</w:t>
            </w:r>
          </w:p>
        </w:tc>
        <w:tc>
          <w:tcPr>
            <w:tcW w:w="1559" w:type="dxa"/>
            <w:shd w:val="clear" w:color="auto" w:fill="auto"/>
          </w:tcPr>
          <w:p w14:paraId="152594E0" w14:textId="1EB9AB86" w:rsidR="00433CE1" w:rsidRDefault="007A43F2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3</w:t>
            </w:r>
          </w:p>
        </w:tc>
        <w:tc>
          <w:tcPr>
            <w:tcW w:w="1136" w:type="dxa"/>
          </w:tcPr>
          <w:p w14:paraId="5DCD228D" w14:textId="7F102393" w:rsidR="00433CE1" w:rsidRDefault="007A43F2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</w:tr>
      <w:tr w:rsidR="00433CE1" w:rsidRPr="008D6F8C" w14:paraId="739B5F4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0B5586" w14:textId="41FAADEE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0A82ED51" w14:textId="2019A918" w:rsidR="00433CE1" w:rsidRDefault="007F101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346 (-8.55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9.242)</w:t>
            </w:r>
          </w:p>
        </w:tc>
        <w:tc>
          <w:tcPr>
            <w:tcW w:w="1559" w:type="dxa"/>
            <w:shd w:val="clear" w:color="auto" w:fill="auto"/>
          </w:tcPr>
          <w:p w14:paraId="5BD6F60B" w14:textId="08A4CBBD" w:rsidR="00433CE1" w:rsidRDefault="007F101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1136" w:type="dxa"/>
          </w:tcPr>
          <w:p w14:paraId="60A9F7FC" w14:textId="04916504" w:rsidR="00433CE1" w:rsidRDefault="007F101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2</w:t>
            </w:r>
          </w:p>
        </w:tc>
      </w:tr>
      <w:tr w:rsidR="007A43F2" w:rsidRPr="008D6F8C" w14:paraId="570E206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36F6F0" w14:textId="0FD9B7EC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7268570" w14:textId="1A210698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275 (-9.72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180)</w:t>
            </w:r>
          </w:p>
        </w:tc>
        <w:tc>
          <w:tcPr>
            <w:tcW w:w="1559" w:type="dxa"/>
            <w:shd w:val="clear" w:color="auto" w:fill="auto"/>
          </w:tcPr>
          <w:p w14:paraId="1BDA14A6" w14:textId="5F6F29A3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2</w:t>
            </w:r>
          </w:p>
        </w:tc>
        <w:tc>
          <w:tcPr>
            <w:tcW w:w="1136" w:type="dxa"/>
          </w:tcPr>
          <w:p w14:paraId="1856DAA1" w14:textId="469D4DC6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9</w:t>
            </w:r>
          </w:p>
        </w:tc>
      </w:tr>
      <w:tr w:rsidR="007A43F2" w:rsidRPr="008D6F8C" w14:paraId="6AF3DBB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0C53B0" w14:textId="0405E24D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26283EC1" w14:textId="1D73A474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60 (-1.96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48)</w:t>
            </w:r>
          </w:p>
        </w:tc>
        <w:tc>
          <w:tcPr>
            <w:tcW w:w="1559" w:type="dxa"/>
            <w:shd w:val="clear" w:color="auto" w:fill="auto"/>
          </w:tcPr>
          <w:p w14:paraId="70FC347F" w14:textId="5EC5AFA4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5</w:t>
            </w:r>
          </w:p>
        </w:tc>
        <w:tc>
          <w:tcPr>
            <w:tcW w:w="1136" w:type="dxa"/>
          </w:tcPr>
          <w:p w14:paraId="1676E9CB" w14:textId="32E842BA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5</w:t>
            </w:r>
          </w:p>
        </w:tc>
      </w:tr>
      <w:tr w:rsidR="007A43F2" w:rsidRPr="008D6F8C" w14:paraId="3B555F2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64D096" w14:textId="70C75C8A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0032ADCE" w14:textId="4CE9B9D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4 (-4.27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926)</w:t>
            </w:r>
          </w:p>
        </w:tc>
        <w:tc>
          <w:tcPr>
            <w:tcW w:w="1559" w:type="dxa"/>
            <w:shd w:val="clear" w:color="auto" w:fill="auto"/>
          </w:tcPr>
          <w:p w14:paraId="33425C2D" w14:textId="43F33F94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136" w:type="dxa"/>
          </w:tcPr>
          <w:p w14:paraId="13D707DD" w14:textId="0633CB0C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0</w:t>
            </w:r>
          </w:p>
        </w:tc>
      </w:tr>
      <w:tr w:rsidR="007A43F2" w:rsidRPr="008D6F8C" w14:paraId="0E0EB5E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F57ED7" w14:textId="2B361FA8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44498077" w14:textId="211C9B62" w:rsidR="007A43F2" w:rsidRDefault="00C206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1 (-0.04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32)</w:t>
            </w:r>
          </w:p>
        </w:tc>
        <w:tc>
          <w:tcPr>
            <w:tcW w:w="1559" w:type="dxa"/>
            <w:shd w:val="clear" w:color="auto" w:fill="auto"/>
          </w:tcPr>
          <w:p w14:paraId="52D226E7" w14:textId="650A818C" w:rsidR="007A43F2" w:rsidRDefault="00C206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1136" w:type="dxa"/>
          </w:tcPr>
          <w:p w14:paraId="632B454E" w14:textId="14DFA467" w:rsidR="007A43F2" w:rsidRDefault="00C206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</w:tr>
      <w:tr w:rsidR="007A43F2" w:rsidRPr="008D6F8C" w14:paraId="7FB70B2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A512D3" w14:textId="56693DE1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6052187E" w14:textId="4BEF0904" w:rsidR="007A43F2" w:rsidRDefault="009F5EA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6 (-0.08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97)</w:t>
            </w:r>
          </w:p>
        </w:tc>
        <w:tc>
          <w:tcPr>
            <w:tcW w:w="1559" w:type="dxa"/>
            <w:shd w:val="clear" w:color="auto" w:fill="auto"/>
          </w:tcPr>
          <w:p w14:paraId="48828CF0" w14:textId="1B8C725E" w:rsidR="007A43F2" w:rsidRDefault="009F5EA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9</w:t>
            </w:r>
          </w:p>
        </w:tc>
        <w:tc>
          <w:tcPr>
            <w:tcW w:w="1136" w:type="dxa"/>
          </w:tcPr>
          <w:p w14:paraId="5365B3FE" w14:textId="6D2D3BA8" w:rsidR="007A43F2" w:rsidRDefault="009F5EA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</w:tr>
      <w:tr w:rsidR="007A43F2" w:rsidRPr="008D6F8C" w14:paraId="43A655C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38A3CD" w14:textId="5DCD2592" w:rsidR="007A43F2" w:rsidRDefault="003566C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3C7F1678" w14:textId="40624442" w:rsidR="007A43F2" w:rsidRDefault="006045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24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28DD394" w14:textId="2712205E" w:rsidR="007A43F2" w:rsidRDefault="006045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136" w:type="dxa"/>
          </w:tcPr>
          <w:p w14:paraId="45FADABD" w14:textId="5E723873" w:rsidR="007A43F2" w:rsidRDefault="00836DC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 w:rsidR="006045C4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6045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7A43F2" w:rsidRPr="008D6F8C" w14:paraId="0B64F0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4C9BFF" w14:textId="76680174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7FEB6789" w14:textId="28FD6368" w:rsidR="007A43F2" w:rsidRDefault="00EE17C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5 (-0.11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65)</w:t>
            </w:r>
          </w:p>
        </w:tc>
        <w:tc>
          <w:tcPr>
            <w:tcW w:w="1559" w:type="dxa"/>
            <w:shd w:val="clear" w:color="auto" w:fill="auto"/>
          </w:tcPr>
          <w:p w14:paraId="04EFECFB" w14:textId="12A504EB" w:rsidR="007A43F2" w:rsidRDefault="00EE17C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  <w:tc>
          <w:tcPr>
            <w:tcW w:w="1136" w:type="dxa"/>
          </w:tcPr>
          <w:p w14:paraId="0363168E" w14:textId="472276CB" w:rsidR="007A43F2" w:rsidRDefault="00EE17C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</w:tr>
      <w:tr w:rsidR="007A43F2" w:rsidRPr="008D6F8C" w14:paraId="39A07AF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ED022D" w14:textId="0F0CC484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56915EB1" w14:textId="4B2AB15D" w:rsidR="007A43F2" w:rsidRDefault="00D571C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32 (-10.037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.501)</w:t>
            </w:r>
          </w:p>
        </w:tc>
        <w:tc>
          <w:tcPr>
            <w:tcW w:w="1559" w:type="dxa"/>
            <w:shd w:val="clear" w:color="auto" w:fill="auto"/>
          </w:tcPr>
          <w:p w14:paraId="21EA82CF" w14:textId="1C951E0C" w:rsidR="007A43F2" w:rsidRDefault="00D571C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1136" w:type="dxa"/>
          </w:tcPr>
          <w:p w14:paraId="3CA8FA8B" w14:textId="5360D6AE" w:rsidR="007A43F2" w:rsidRDefault="00D571C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8</w:t>
            </w:r>
          </w:p>
        </w:tc>
      </w:tr>
      <w:tr w:rsidR="007A43F2" w:rsidRPr="008D6F8C" w14:paraId="31B47C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340CEE3" w14:textId="77DBBBB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1DFF660E" w14:textId="077477F4" w:rsidR="007A43F2" w:rsidRDefault="004D7C5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 (-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14)</w:t>
            </w:r>
          </w:p>
        </w:tc>
        <w:tc>
          <w:tcPr>
            <w:tcW w:w="1559" w:type="dxa"/>
            <w:shd w:val="clear" w:color="auto" w:fill="auto"/>
          </w:tcPr>
          <w:p w14:paraId="69FAF2D6" w14:textId="231FE63E" w:rsidR="007A43F2" w:rsidRDefault="004D7C5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1</w:t>
            </w:r>
          </w:p>
        </w:tc>
        <w:tc>
          <w:tcPr>
            <w:tcW w:w="1136" w:type="dxa"/>
          </w:tcPr>
          <w:p w14:paraId="5B42EE15" w14:textId="43689045" w:rsidR="007A43F2" w:rsidRDefault="004D7C5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2</w:t>
            </w:r>
          </w:p>
        </w:tc>
      </w:tr>
      <w:tr w:rsidR="007A43F2" w:rsidRPr="008D6F8C" w14:paraId="4D1669F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493ABC" w14:textId="005B8825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634B18F2" w14:textId="6C4CE8B4" w:rsidR="007A43F2" w:rsidRDefault="009F7C8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3 (-0.48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953)</w:t>
            </w:r>
          </w:p>
        </w:tc>
        <w:tc>
          <w:tcPr>
            <w:tcW w:w="1559" w:type="dxa"/>
            <w:shd w:val="clear" w:color="auto" w:fill="auto"/>
          </w:tcPr>
          <w:p w14:paraId="5308E93C" w14:textId="7C65B1AE" w:rsidR="007A43F2" w:rsidRDefault="009F7C8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4</w:t>
            </w:r>
          </w:p>
        </w:tc>
        <w:tc>
          <w:tcPr>
            <w:tcW w:w="1136" w:type="dxa"/>
          </w:tcPr>
          <w:p w14:paraId="17E87D2A" w14:textId="6969169F" w:rsidR="007A43F2" w:rsidRDefault="009F7C8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</w:tr>
      <w:tr w:rsidR="007A43F2" w:rsidRPr="008D6F8C" w14:paraId="1B2680E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11A26AD" w14:textId="78AF1E06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71407664" w14:textId="4F15784B" w:rsidR="007A43F2" w:rsidRDefault="003224D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698 (-3.84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53)</w:t>
            </w:r>
          </w:p>
        </w:tc>
        <w:tc>
          <w:tcPr>
            <w:tcW w:w="1559" w:type="dxa"/>
            <w:shd w:val="clear" w:color="auto" w:fill="auto"/>
          </w:tcPr>
          <w:p w14:paraId="510ABF8E" w14:textId="7A53A86C" w:rsidR="007A43F2" w:rsidRDefault="003224D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94</w:t>
            </w:r>
          </w:p>
        </w:tc>
        <w:tc>
          <w:tcPr>
            <w:tcW w:w="1136" w:type="dxa"/>
          </w:tcPr>
          <w:p w14:paraId="246393B6" w14:textId="669F39CB" w:rsidR="007A43F2" w:rsidRDefault="003224D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</w:tc>
      </w:tr>
      <w:tr w:rsidR="007A43F2" w:rsidRPr="008D6F8C" w14:paraId="4FCFC2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A0E9F3" w14:textId="2B18B9BF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334213DE" w14:textId="004609D0" w:rsidR="007A43F2" w:rsidRDefault="00E8167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247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5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900F861" w14:textId="7C8D3130" w:rsidR="007A43F2" w:rsidRDefault="00E8167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6" w:type="dxa"/>
          </w:tcPr>
          <w:p w14:paraId="054554B8" w14:textId="5EEC87C4" w:rsidR="007A43F2" w:rsidRDefault="00836DC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 w:rsidR="00E81675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8167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7A43F2" w:rsidRPr="008D6F8C" w14:paraId="0323687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C724C8" w14:textId="6E9A95CC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271F76DF" w14:textId="216C71C8" w:rsidR="007A43F2" w:rsidRDefault="00A6702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6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1.943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36DC0">
              <w:rPr>
                <w:rFonts w:ascii="Times New Roman" w:hAnsi="Times New Roman" w:cs="Times New Roman" w:hint="eastAsia"/>
                <w:sz w:val="18"/>
                <w:szCs w:val="18"/>
              </w:rPr>
              <w:t>-1.2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D201703" w14:textId="47FB396B" w:rsidR="007A43F2" w:rsidRDefault="00836DC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85</w:t>
            </w:r>
          </w:p>
        </w:tc>
        <w:tc>
          <w:tcPr>
            <w:tcW w:w="1136" w:type="dxa"/>
          </w:tcPr>
          <w:p w14:paraId="531FB9B0" w14:textId="33214AF0" w:rsidR="007A43F2" w:rsidRDefault="00836DC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5360DB4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007DDA6" w14:textId="3B71A2E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34D846F" w14:textId="6C7D3DA2" w:rsidR="007A43F2" w:rsidRDefault="00A6702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 (-0.48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19)</w:t>
            </w:r>
          </w:p>
        </w:tc>
        <w:tc>
          <w:tcPr>
            <w:tcW w:w="1559" w:type="dxa"/>
            <w:shd w:val="clear" w:color="auto" w:fill="auto"/>
          </w:tcPr>
          <w:p w14:paraId="1FDE53C5" w14:textId="0A8C928D" w:rsidR="007A43F2" w:rsidRDefault="00A6702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136" w:type="dxa"/>
          </w:tcPr>
          <w:p w14:paraId="2F405DF2" w14:textId="7E401967" w:rsidR="007A43F2" w:rsidRDefault="00A6702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</w:tr>
      <w:tr w:rsidR="007A43F2" w:rsidRPr="008D6F8C" w14:paraId="5762003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FF1887" w14:textId="08B90186" w:rsidR="007A43F2" w:rsidRDefault="00212F4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69F13E84" w14:textId="2303CE91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D1FDF">
              <w:rPr>
                <w:rFonts w:ascii="Times New Roman" w:hAnsi="Times New Roman" w:cs="Times New Roman" w:hint="eastAsia"/>
                <w:sz w:val="18"/>
                <w:szCs w:val="18"/>
              </w:rPr>
              <w:t>0.169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7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09</w:t>
            </w:r>
            <w:r w:rsidR="005D1FD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F84CCE" w14:textId="617B90B0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D1FDF"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1136" w:type="dxa"/>
          </w:tcPr>
          <w:p w14:paraId="5EA76888" w14:textId="36D8FA55" w:rsidR="007A43F2" w:rsidRDefault="005D1FD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5</w:t>
            </w:r>
          </w:p>
        </w:tc>
      </w:tr>
      <w:tr w:rsidR="007A43F2" w:rsidRPr="008D6F8C" w14:paraId="493D865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9EC02A" w14:textId="1B77DF96" w:rsidR="007A43F2" w:rsidRDefault="00212F4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3EA6D238" w14:textId="12C774A9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D1FDF">
              <w:rPr>
                <w:rFonts w:ascii="Times New Roman" w:hAnsi="Times New Roman" w:cs="Times New Roman" w:hint="eastAsia"/>
                <w:sz w:val="18"/>
                <w:szCs w:val="18"/>
              </w:rPr>
              <w:t>0.324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82</w:t>
            </w:r>
            <w:r w:rsidR="005D1FD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0DB9632" w14:textId="3B6B7204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D1FDF"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1136" w:type="dxa"/>
          </w:tcPr>
          <w:p w14:paraId="231DCC90" w14:textId="12C59B3F" w:rsidR="007A43F2" w:rsidRDefault="005D1FD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7</w:t>
            </w:r>
          </w:p>
        </w:tc>
      </w:tr>
      <w:tr w:rsidR="007A43F2" w:rsidRPr="008D6F8C" w14:paraId="3F67E415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26BFF" w14:textId="0C239FC3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163950CB" w14:textId="2A3446C3" w:rsidR="007A43F2" w:rsidRDefault="0024133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4 (-0.227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00)</w:t>
            </w:r>
          </w:p>
        </w:tc>
        <w:tc>
          <w:tcPr>
            <w:tcW w:w="1559" w:type="dxa"/>
            <w:shd w:val="clear" w:color="auto" w:fill="auto"/>
          </w:tcPr>
          <w:p w14:paraId="2FDD4BB2" w14:textId="14E2D283" w:rsidR="007A43F2" w:rsidRDefault="0024133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0</w:t>
            </w:r>
          </w:p>
        </w:tc>
        <w:tc>
          <w:tcPr>
            <w:tcW w:w="1136" w:type="dxa"/>
          </w:tcPr>
          <w:p w14:paraId="57ADBE3C" w14:textId="673123B9" w:rsidR="007A43F2" w:rsidRDefault="0024133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5</w:t>
            </w:r>
          </w:p>
        </w:tc>
      </w:tr>
      <w:tr w:rsidR="007A43F2" w:rsidRPr="008D6F8C" w14:paraId="1D298B49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DE55E" w14:textId="2C8C8067" w:rsidR="007A43F2" w:rsidRDefault="00EC723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ng PD duration</w:t>
            </w:r>
          </w:p>
        </w:tc>
        <w:tc>
          <w:tcPr>
            <w:tcW w:w="2694" w:type="dxa"/>
            <w:shd w:val="clear" w:color="auto" w:fill="auto"/>
          </w:tcPr>
          <w:p w14:paraId="598BB9B3" w14:textId="7777777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05FF44C" w14:textId="7777777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C2BF381" w14:textId="7777777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43F2" w:rsidRPr="008D6F8C" w14:paraId="6224D65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AA68F" w14:textId="7FEE11C0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1FA8ED69" w14:textId="27BE3F78" w:rsidR="007A43F2" w:rsidRDefault="00CB591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664 (-10.37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1.700)</w:t>
            </w:r>
          </w:p>
        </w:tc>
        <w:tc>
          <w:tcPr>
            <w:tcW w:w="1559" w:type="dxa"/>
            <w:shd w:val="clear" w:color="auto" w:fill="auto"/>
          </w:tcPr>
          <w:p w14:paraId="2EA8A445" w14:textId="18A2E6EE" w:rsidR="007A43F2" w:rsidRDefault="009F765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8</w:t>
            </w:r>
          </w:p>
        </w:tc>
        <w:tc>
          <w:tcPr>
            <w:tcW w:w="1136" w:type="dxa"/>
          </w:tcPr>
          <w:p w14:paraId="16B2BDB7" w14:textId="3F85D7DD" w:rsidR="007A43F2" w:rsidRDefault="009F765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5</w:t>
            </w:r>
          </w:p>
        </w:tc>
      </w:tr>
      <w:tr w:rsidR="007A43F2" w:rsidRPr="008D6F8C" w14:paraId="6456AF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F204DCF" w14:textId="6B2BFB58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3816E871" w14:textId="30CEC326" w:rsidR="007A43F2" w:rsidRDefault="004A22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000 (-2.69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90)</w:t>
            </w:r>
          </w:p>
        </w:tc>
        <w:tc>
          <w:tcPr>
            <w:tcW w:w="1559" w:type="dxa"/>
            <w:shd w:val="clear" w:color="auto" w:fill="auto"/>
          </w:tcPr>
          <w:p w14:paraId="61E013E3" w14:textId="440B4661" w:rsidR="007A43F2" w:rsidRDefault="004A22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6</w:t>
            </w:r>
          </w:p>
        </w:tc>
        <w:tc>
          <w:tcPr>
            <w:tcW w:w="1136" w:type="dxa"/>
          </w:tcPr>
          <w:p w14:paraId="6C67C753" w14:textId="0A0504DA" w:rsidR="007A43F2" w:rsidRDefault="004A22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3</w:t>
            </w:r>
          </w:p>
        </w:tc>
      </w:tr>
      <w:tr w:rsidR="007A43F2" w:rsidRPr="008D6F8C" w14:paraId="01BA698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AEF03A" w14:textId="3792468D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774646CB" w14:textId="2251797A" w:rsidR="007A43F2" w:rsidRDefault="0030639C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0 (-3.921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361)</w:t>
            </w:r>
          </w:p>
        </w:tc>
        <w:tc>
          <w:tcPr>
            <w:tcW w:w="1559" w:type="dxa"/>
            <w:shd w:val="clear" w:color="auto" w:fill="auto"/>
          </w:tcPr>
          <w:p w14:paraId="5E16D9DF" w14:textId="7D517502" w:rsidR="007A43F2" w:rsidRDefault="0030639C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1136" w:type="dxa"/>
          </w:tcPr>
          <w:p w14:paraId="2DB1313B" w14:textId="53A3E97A" w:rsidR="007A43F2" w:rsidRDefault="0030639C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6</w:t>
            </w:r>
          </w:p>
        </w:tc>
      </w:tr>
      <w:tr w:rsidR="007A43F2" w:rsidRPr="008D6F8C" w14:paraId="16DA6BD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A7EC66" w14:textId="5B6F99A3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5FA81301" w14:textId="6E5A6F83" w:rsidR="007A43F2" w:rsidRDefault="00E534E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963 (-2.59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65)</w:t>
            </w:r>
          </w:p>
        </w:tc>
        <w:tc>
          <w:tcPr>
            <w:tcW w:w="1559" w:type="dxa"/>
            <w:shd w:val="clear" w:color="auto" w:fill="auto"/>
          </w:tcPr>
          <w:p w14:paraId="4DEDFF1B" w14:textId="243E476D" w:rsidR="007A43F2" w:rsidRDefault="00E534E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6</w:t>
            </w:r>
          </w:p>
        </w:tc>
        <w:tc>
          <w:tcPr>
            <w:tcW w:w="1136" w:type="dxa"/>
          </w:tcPr>
          <w:p w14:paraId="3E607E4F" w14:textId="1CF35519" w:rsidR="007A43F2" w:rsidRDefault="00E534E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3</w:t>
            </w:r>
          </w:p>
        </w:tc>
      </w:tr>
      <w:tr w:rsidR="007A43F2" w:rsidRPr="008D6F8C" w14:paraId="15A634F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E1D9D3" w14:textId="529FFAD6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340063D6" w14:textId="04ACA66E" w:rsidR="007A43F2" w:rsidRDefault="00CE749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311 (-45.14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9.762)</w:t>
            </w:r>
          </w:p>
        </w:tc>
        <w:tc>
          <w:tcPr>
            <w:tcW w:w="1559" w:type="dxa"/>
            <w:shd w:val="clear" w:color="auto" w:fill="auto"/>
          </w:tcPr>
          <w:p w14:paraId="0E02C5BD" w14:textId="5FB4C0AD" w:rsidR="007A43F2" w:rsidRDefault="00CE749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1136" w:type="dxa"/>
          </w:tcPr>
          <w:p w14:paraId="1B689198" w14:textId="00CA5EFB" w:rsidR="007A43F2" w:rsidRDefault="00CE749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3</w:t>
            </w:r>
          </w:p>
        </w:tc>
      </w:tr>
      <w:tr w:rsidR="007A43F2" w:rsidRPr="008D6F8C" w14:paraId="58253A28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2794C14" w14:textId="23FBD99F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2E2E4C3F" w14:textId="459D258F" w:rsidR="007A43F2" w:rsidRDefault="007C567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004 (-14.03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2.044)</w:t>
            </w:r>
          </w:p>
        </w:tc>
        <w:tc>
          <w:tcPr>
            <w:tcW w:w="1559" w:type="dxa"/>
            <w:shd w:val="clear" w:color="auto" w:fill="auto"/>
          </w:tcPr>
          <w:p w14:paraId="412FD98A" w14:textId="142FE5D4" w:rsidR="007A43F2" w:rsidRDefault="007C567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1136" w:type="dxa"/>
          </w:tcPr>
          <w:p w14:paraId="63B95600" w14:textId="51B123FD" w:rsidR="007A43F2" w:rsidRDefault="007C567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1</w:t>
            </w:r>
          </w:p>
        </w:tc>
      </w:tr>
      <w:tr w:rsidR="007A43F2" w:rsidRPr="008D6F8C" w14:paraId="3A9D3B9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749414" w14:textId="26A8719E" w:rsidR="007A43F2" w:rsidRPr="00720FA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FA2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Pr="00720F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9F71623" w14:textId="53CDBB36" w:rsidR="007A43F2" w:rsidRDefault="00995E4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130 (-5.614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7.873)</w:t>
            </w:r>
          </w:p>
        </w:tc>
        <w:tc>
          <w:tcPr>
            <w:tcW w:w="1559" w:type="dxa"/>
            <w:shd w:val="clear" w:color="auto" w:fill="auto"/>
          </w:tcPr>
          <w:p w14:paraId="17193D5F" w14:textId="0F84F124" w:rsidR="007A43F2" w:rsidRDefault="00995E4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</w:tc>
        <w:tc>
          <w:tcPr>
            <w:tcW w:w="1136" w:type="dxa"/>
          </w:tcPr>
          <w:p w14:paraId="3E541458" w14:textId="5F3C41C7" w:rsidR="007A43F2" w:rsidRDefault="00995E4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0</w:t>
            </w:r>
          </w:p>
        </w:tc>
      </w:tr>
      <w:tr w:rsidR="007A43F2" w:rsidRPr="008D6F8C" w14:paraId="27B2E1B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BA21D3" w14:textId="29632DA6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6FC1FD0F" w14:textId="4295347C" w:rsidR="007A43F2" w:rsidRDefault="00412C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973 (-8.074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27)</w:t>
            </w:r>
          </w:p>
        </w:tc>
        <w:tc>
          <w:tcPr>
            <w:tcW w:w="1559" w:type="dxa"/>
            <w:shd w:val="clear" w:color="auto" w:fill="auto"/>
          </w:tcPr>
          <w:p w14:paraId="001626B5" w14:textId="0AE40728" w:rsidR="007A43F2" w:rsidRDefault="00412C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4</w:t>
            </w:r>
          </w:p>
        </w:tc>
        <w:tc>
          <w:tcPr>
            <w:tcW w:w="1136" w:type="dxa"/>
          </w:tcPr>
          <w:p w14:paraId="6CD7A3C6" w14:textId="448E2867" w:rsidR="007A43F2" w:rsidRDefault="00412C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0</w:t>
            </w:r>
          </w:p>
        </w:tc>
      </w:tr>
      <w:tr w:rsidR="007A43F2" w:rsidRPr="008D6F8C" w14:paraId="0F5F76A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3D762A" w14:textId="5CDB11DE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2F94AD0F" w14:textId="5BF8CECE" w:rsidR="007A43F2" w:rsidRDefault="00412C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0.821 (-27.25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613)</w:t>
            </w:r>
          </w:p>
        </w:tc>
        <w:tc>
          <w:tcPr>
            <w:tcW w:w="1559" w:type="dxa"/>
            <w:shd w:val="clear" w:color="auto" w:fill="auto"/>
          </w:tcPr>
          <w:p w14:paraId="75BFED0A" w14:textId="41D4F6DE" w:rsidR="007A43F2" w:rsidRDefault="00412C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9</w:t>
            </w:r>
          </w:p>
        </w:tc>
        <w:tc>
          <w:tcPr>
            <w:tcW w:w="1136" w:type="dxa"/>
          </w:tcPr>
          <w:p w14:paraId="5EF59B9B" w14:textId="241BFA33" w:rsidR="007A43F2" w:rsidRDefault="00412C5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4</w:t>
            </w:r>
          </w:p>
        </w:tc>
      </w:tr>
      <w:tr w:rsidR="007A43F2" w:rsidRPr="008D6F8C" w14:paraId="48141C2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9C9D132" w14:textId="5B49664F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5FAA4483" w14:textId="13322D35" w:rsidR="007A43F2" w:rsidRDefault="00091FA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4 (-0.46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76)</w:t>
            </w:r>
          </w:p>
        </w:tc>
        <w:tc>
          <w:tcPr>
            <w:tcW w:w="1559" w:type="dxa"/>
            <w:shd w:val="clear" w:color="auto" w:fill="auto"/>
          </w:tcPr>
          <w:p w14:paraId="22132CBC" w14:textId="08029596" w:rsidR="007A43F2" w:rsidRDefault="00091FA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1136" w:type="dxa"/>
          </w:tcPr>
          <w:p w14:paraId="54A7E54A" w14:textId="238FC801" w:rsidR="007A43F2" w:rsidRDefault="00091FA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7</w:t>
            </w:r>
          </w:p>
        </w:tc>
      </w:tr>
      <w:tr w:rsidR="007A43F2" w:rsidRPr="008D6F8C" w14:paraId="7D8CEF0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874CB5" w14:textId="29E6DDC9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5264B992" w14:textId="348D2A5D" w:rsidR="007A43F2" w:rsidRDefault="00062AA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58 (-1.19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79)</w:t>
            </w:r>
          </w:p>
        </w:tc>
        <w:tc>
          <w:tcPr>
            <w:tcW w:w="1559" w:type="dxa"/>
            <w:shd w:val="clear" w:color="auto" w:fill="auto"/>
          </w:tcPr>
          <w:p w14:paraId="7D300228" w14:textId="5F86655C" w:rsidR="007A43F2" w:rsidRDefault="00062AA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0</w:t>
            </w:r>
          </w:p>
        </w:tc>
        <w:tc>
          <w:tcPr>
            <w:tcW w:w="1136" w:type="dxa"/>
          </w:tcPr>
          <w:p w14:paraId="35CFBCDB" w14:textId="5A1FF3E8" w:rsidR="007A43F2" w:rsidRDefault="00062AA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3</w:t>
            </w:r>
          </w:p>
        </w:tc>
      </w:tr>
      <w:tr w:rsidR="007A43F2" w:rsidRPr="008D6F8C" w14:paraId="46915C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7BE258" w14:textId="584BD48D" w:rsidR="007A43F2" w:rsidRPr="00222E45" w:rsidRDefault="003566C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162D1376" w14:textId="3BBF2B21" w:rsidR="007A43F2" w:rsidRDefault="0076258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4 (</w:t>
            </w:r>
            <w:r w:rsidR="00427704">
              <w:rPr>
                <w:rFonts w:ascii="Times New Roman" w:hAnsi="Times New Roman" w:cs="Times New Roman" w:hint="eastAsia"/>
                <w:sz w:val="18"/>
                <w:szCs w:val="18"/>
              </w:rPr>
              <w:t>0.58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277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A50430C" w14:textId="34FDC37D" w:rsidR="007A43F2" w:rsidRDefault="0042770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9</w:t>
            </w:r>
          </w:p>
        </w:tc>
        <w:tc>
          <w:tcPr>
            <w:tcW w:w="1136" w:type="dxa"/>
          </w:tcPr>
          <w:p w14:paraId="54291181" w14:textId="1F449FC6" w:rsidR="007A43F2" w:rsidRDefault="0042770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0EA157B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99F860" w14:textId="125485A3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27300D48" w14:textId="34B72309" w:rsidR="007A43F2" w:rsidRDefault="00012B1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9 (-0.83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018)</w:t>
            </w:r>
          </w:p>
        </w:tc>
        <w:tc>
          <w:tcPr>
            <w:tcW w:w="1559" w:type="dxa"/>
            <w:shd w:val="clear" w:color="auto" w:fill="auto"/>
          </w:tcPr>
          <w:p w14:paraId="797A4E3B" w14:textId="26E0BCA9" w:rsidR="007A43F2" w:rsidRDefault="00012B1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1136" w:type="dxa"/>
          </w:tcPr>
          <w:p w14:paraId="64182DC9" w14:textId="23E74B8A" w:rsidR="007A43F2" w:rsidRDefault="00012B1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5</w:t>
            </w:r>
          </w:p>
        </w:tc>
      </w:tr>
      <w:tr w:rsidR="007A43F2" w:rsidRPr="008D6F8C" w14:paraId="3D53708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8F67192" w14:textId="4F9768D9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68163EC1" w14:textId="3E05E185" w:rsidR="007A43F2" w:rsidRDefault="00E524F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4 (-6.535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287)</w:t>
            </w:r>
          </w:p>
        </w:tc>
        <w:tc>
          <w:tcPr>
            <w:tcW w:w="1559" w:type="dxa"/>
            <w:shd w:val="clear" w:color="auto" w:fill="auto"/>
          </w:tcPr>
          <w:p w14:paraId="38725791" w14:textId="66B85169" w:rsidR="007A43F2" w:rsidRDefault="00E524F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8</w:t>
            </w:r>
          </w:p>
        </w:tc>
        <w:tc>
          <w:tcPr>
            <w:tcW w:w="1136" w:type="dxa"/>
          </w:tcPr>
          <w:p w14:paraId="15962D45" w14:textId="663CEE53" w:rsidR="007A43F2" w:rsidRDefault="00E524F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9</w:t>
            </w:r>
          </w:p>
        </w:tc>
      </w:tr>
      <w:tr w:rsidR="007A43F2" w:rsidRPr="008D6F8C" w14:paraId="1A6F42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D06F320" w14:textId="7E9E343B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70671E05" w14:textId="3C43A2C1" w:rsidR="007A43F2" w:rsidRDefault="006101D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 (-0.03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50)</w:t>
            </w:r>
          </w:p>
        </w:tc>
        <w:tc>
          <w:tcPr>
            <w:tcW w:w="1559" w:type="dxa"/>
            <w:shd w:val="clear" w:color="auto" w:fill="auto"/>
          </w:tcPr>
          <w:p w14:paraId="3EF7A711" w14:textId="26C986E5" w:rsidR="007A43F2" w:rsidRDefault="006101D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1136" w:type="dxa"/>
          </w:tcPr>
          <w:p w14:paraId="3DD11DC1" w14:textId="1C71A8C9" w:rsidR="007A43F2" w:rsidRDefault="006101D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8</w:t>
            </w:r>
          </w:p>
        </w:tc>
      </w:tr>
      <w:tr w:rsidR="007A43F2" w:rsidRPr="008D6F8C" w14:paraId="55F9300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A4769E" w14:textId="0A0FD503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1050A0BD" w14:textId="4BE869F3" w:rsidR="007A43F2" w:rsidRDefault="002557B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8 (-8.542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338)</w:t>
            </w:r>
          </w:p>
        </w:tc>
        <w:tc>
          <w:tcPr>
            <w:tcW w:w="1559" w:type="dxa"/>
            <w:shd w:val="clear" w:color="auto" w:fill="auto"/>
          </w:tcPr>
          <w:p w14:paraId="00333A39" w14:textId="764A31B1" w:rsidR="007A43F2" w:rsidRDefault="002557B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1136" w:type="dxa"/>
          </w:tcPr>
          <w:p w14:paraId="484D3BBA" w14:textId="18B0AF4A" w:rsidR="007A43F2" w:rsidRDefault="002557B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0</w:t>
            </w:r>
          </w:p>
        </w:tc>
      </w:tr>
      <w:tr w:rsidR="007A43F2" w:rsidRPr="008D6F8C" w14:paraId="753411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226275" w14:textId="67337534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309DFF86" w14:textId="54EB7497" w:rsidR="007A43F2" w:rsidRDefault="00F000F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91 (-5.411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29)</w:t>
            </w:r>
          </w:p>
        </w:tc>
        <w:tc>
          <w:tcPr>
            <w:tcW w:w="1559" w:type="dxa"/>
            <w:shd w:val="clear" w:color="auto" w:fill="auto"/>
          </w:tcPr>
          <w:p w14:paraId="38607F3D" w14:textId="00A6534C" w:rsidR="007A43F2" w:rsidRDefault="00F000F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4</w:t>
            </w:r>
          </w:p>
        </w:tc>
        <w:tc>
          <w:tcPr>
            <w:tcW w:w="1136" w:type="dxa"/>
          </w:tcPr>
          <w:p w14:paraId="68FE0C8B" w14:textId="71D67942" w:rsidR="007A43F2" w:rsidRDefault="00F000F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4</w:t>
            </w:r>
          </w:p>
        </w:tc>
      </w:tr>
      <w:tr w:rsidR="007A43F2" w:rsidRPr="008D6F8C" w14:paraId="76E63F4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6DD785" w14:textId="2235F188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41154D91" w14:textId="4C159CE4" w:rsidR="007A43F2" w:rsidRDefault="00011B9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9 (1.016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23)</w:t>
            </w:r>
          </w:p>
        </w:tc>
        <w:tc>
          <w:tcPr>
            <w:tcW w:w="1559" w:type="dxa"/>
            <w:shd w:val="clear" w:color="auto" w:fill="auto"/>
          </w:tcPr>
          <w:p w14:paraId="694D7FF3" w14:textId="383DA409" w:rsidR="007A43F2" w:rsidRDefault="00011B9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2</w:t>
            </w:r>
          </w:p>
        </w:tc>
        <w:tc>
          <w:tcPr>
            <w:tcW w:w="1136" w:type="dxa"/>
          </w:tcPr>
          <w:p w14:paraId="5D328A08" w14:textId="26B22674" w:rsidR="007A43F2" w:rsidRDefault="00011B9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20353C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A307ED" w14:textId="0A7FC4CD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489E85F3" w14:textId="0C40F2ED" w:rsidR="007A43F2" w:rsidRDefault="005D471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5617A">
              <w:rPr>
                <w:rFonts w:ascii="Times New Roman" w:hAnsi="Times New Roman" w:cs="Times New Roman" w:hint="eastAsia"/>
                <w:sz w:val="18"/>
                <w:szCs w:val="18"/>
              </w:rPr>
              <w:t>2.918 (-3.441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A561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2.394)</w:t>
            </w:r>
          </w:p>
        </w:tc>
        <w:tc>
          <w:tcPr>
            <w:tcW w:w="1559" w:type="dxa"/>
            <w:shd w:val="clear" w:color="auto" w:fill="auto"/>
          </w:tcPr>
          <w:p w14:paraId="04858FF3" w14:textId="0136118C" w:rsidR="007A43F2" w:rsidRDefault="00A5617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09</w:t>
            </w:r>
          </w:p>
        </w:tc>
        <w:tc>
          <w:tcPr>
            <w:tcW w:w="1136" w:type="dxa"/>
          </w:tcPr>
          <w:p w14:paraId="12F01A7F" w14:textId="577071D2" w:rsidR="007A43F2" w:rsidRDefault="00A5617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70E448D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503F14F" w14:textId="62ADB081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FFDDD56" w14:textId="41622E21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5 (-0.968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697)</w:t>
            </w:r>
          </w:p>
        </w:tc>
        <w:tc>
          <w:tcPr>
            <w:tcW w:w="1559" w:type="dxa"/>
            <w:shd w:val="clear" w:color="auto" w:fill="auto"/>
          </w:tcPr>
          <w:p w14:paraId="6920E21D" w14:textId="13299E74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1136" w:type="dxa"/>
          </w:tcPr>
          <w:p w14:paraId="2D8F6361" w14:textId="347FE91C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8</w:t>
            </w:r>
          </w:p>
        </w:tc>
      </w:tr>
      <w:tr w:rsidR="007A43F2" w:rsidRPr="008D6F8C" w14:paraId="5C2EB33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929159" w14:textId="2D8CD404" w:rsidR="007A43F2" w:rsidRPr="00222E45" w:rsidRDefault="00212F4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94964DD" w14:textId="38A375C2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83652">
              <w:rPr>
                <w:rFonts w:ascii="Times New Roman" w:hAnsi="Times New Roman" w:cs="Times New Roman" w:hint="eastAsia"/>
                <w:sz w:val="18"/>
                <w:szCs w:val="18"/>
              </w:rPr>
              <w:t>2.382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13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48</w:t>
            </w:r>
            <w:r w:rsidR="0008365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FAF3D96" w14:textId="3D5162CB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83652"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1136" w:type="dxa"/>
          </w:tcPr>
          <w:p w14:paraId="00DA9264" w14:textId="28551094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4</w:t>
            </w:r>
          </w:p>
        </w:tc>
      </w:tr>
      <w:tr w:rsidR="007A43F2" w:rsidRPr="008D6F8C" w14:paraId="3835248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EA1FC6" w14:textId="58BF06BB" w:rsidR="007A43F2" w:rsidRPr="00222E45" w:rsidRDefault="00212F4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70E805F0" w14:textId="216A213D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83652">
              <w:rPr>
                <w:rFonts w:ascii="Times New Roman" w:hAnsi="Times New Roman" w:cs="Times New Roman" w:hint="eastAsia"/>
                <w:sz w:val="18"/>
                <w:szCs w:val="18"/>
              </w:rPr>
              <w:t>1.732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10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47</w:t>
            </w:r>
            <w:r w:rsidR="0008365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038BDD4" w14:textId="3DD4D31E" w:rsidR="007A43F2" w:rsidRDefault="00024EA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83652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1136" w:type="dxa"/>
          </w:tcPr>
          <w:p w14:paraId="6BD72862" w14:textId="7A3E401B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9</w:t>
            </w:r>
          </w:p>
        </w:tc>
      </w:tr>
      <w:tr w:rsidR="007A43F2" w:rsidRPr="008D6F8C" w14:paraId="08ADFA4D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9BEAD" w14:textId="1568088F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C6D6080" w14:textId="6ACE07E9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0 (-0.389</w:t>
            </w:r>
            <w:r w:rsidR="001A0A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B1C1826" w14:textId="26289B19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FD710D7" w14:textId="38D06D90" w:rsidR="007A43F2" w:rsidRDefault="0008365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8</w:t>
            </w:r>
          </w:p>
        </w:tc>
      </w:tr>
    </w:tbl>
    <w:p w14:paraId="08109EE3" w14:textId="4027A759" w:rsidR="006E09BF" w:rsidRPr="00DA1E5B" w:rsidRDefault="00DA1E5B" w:rsidP="001F102B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2" w:name="_Hlk159263675"/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TN-DB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D</w:t>
      </w:r>
      <w:r>
        <w:rPr>
          <w:rFonts w:ascii="Times New Roman" w:hAnsi="Times New Roman" w:cs="Times New Roman" w:hint="eastAsia"/>
          <w:sz w:val="18"/>
          <w:szCs w:val="18"/>
        </w:rPr>
        <w:t xml:space="preserve">, standard deviation; </w:t>
      </w:r>
      <w:r w:rsidRPr="00F72DCE">
        <w:rPr>
          <w:rFonts w:ascii="Times New Roman" w:hAnsi="Times New Roman" w:cs="Times New Roman"/>
          <w:sz w:val="18"/>
          <w:szCs w:val="18"/>
        </w:rPr>
        <w:t>MDS-UPDR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C4492C"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C4492C">
        <w:rPr>
          <w:rFonts w:ascii="Times New Roman" w:hAnsi="Times New Roman" w:cs="Times New Roman"/>
          <w:sz w:val="18"/>
          <w:szCs w:val="18"/>
        </w:rPr>
        <w:t>evision of the Unified Parkinson’s Disease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 (scale part I, II, III, IV); </w:t>
      </w:r>
      <w:r w:rsidRPr="00F72DCE">
        <w:rPr>
          <w:rFonts w:ascii="Times New Roman" w:hAnsi="Times New Roman" w:cs="Times New Roman"/>
          <w:sz w:val="18"/>
          <w:szCs w:val="18"/>
        </w:rPr>
        <w:t>HAM-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D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Hamilton Depression Rating Scal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72DCE">
        <w:rPr>
          <w:rFonts w:ascii="Times New Roman" w:hAnsi="Times New Roman" w:cs="Times New Roman"/>
          <w:sz w:val="18"/>
          <w:szCs w:val="18"/>
        </w:rPr>
        <w:t>PDQ-39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B1105A">
        <w:rPr>
          <w:rFonts w:ascii="Times New Roman" w:hAnsi="Times New Roman" w:cs="Times New Roman"/>
          <w:sz w:val="18"/>
          <w:szCs w:val="18"/>
        </w:rPr>
        <w:t>3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M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ini-Mental Status Exam</w:t>
      </w:r>
      <w:r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Pr="00F72DCE">
        <w:rPr>
          <w:rFonts w:ascii="Times New Roman" w:hAnsi="Times New Roman" w:cs="Times New Roman"/>
          <w:sz w:val="18"/>
          <w:szCs w:val="18"/>
        </w:rPr>
        <w:t>MoC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ontreal Cognitive Assessment</w:t>
      </w:r>
      <w:bookmarkEnd w:id="2"/>
      <w:r>
        <w:rPr>
          <w:rFonts w:ascii="Times New Roman" w:hAnsi="Times New Roman" w:cs="Times New Roman"/>
          <w:sz w:val="18"/>
          <w:szCs w:val="18"/>
        </w:rPr>
        <w:t>.</w:t>
      </w:r>
      <w:bookmarkStart w:id="3" w:name="_Hlk150137260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(</w:t>
      </w:r>
      <w:bookmarkEnd w:id="3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u</w:t>
      </w:r>
      <w:r w:rsidRPr="00AD0FEF">
        <w:rPr>
          <w:rFonts w:ascii="Times New Roman" w:eastAsia="等线" w:hAnsi="Times New Roman" w:cs="Times New Roman"/>
          <w:color w:val="000000"/>
          <w:sz w:val="18"/>
          <w:szCs w:val="18"/>
        </w:rPr>
        <w:t>nivariable linear regression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)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Variables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0 </w:t>
      </w:r>
      <w:r w:rsidRPr="00BC7DFC">
        <w:rPr>
          <w:rFonts w:ascii="Times New Roman" w:hAnsi="Times New Roman" w:cs="Times New Roman"/>
          <w:sz w:val="18"/>
          <w:szCs w:val="18"/>
        </w:rPr>
        <w:t>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inear regression, </w:t>
      </w:r>
      <w:r w:rsidRPr="00AD0FEF">
        <w:rPr>
          <w:rFonts w:ascii="Times New Roman" w:hAnsi="Times New Roman" w:cs="Times New Roman"/>
          <w:sz w:val="18"/>
          <w:szCs w:val="18"/>
        </w:rPr>
        <w:t>which might convey important information, were then entered into</w:t>
      </w:r>
      <w:r w:rsidRPr="00BC7DFC">
        <w:rPr>
          <w:rFonts w:ascii="Times New Roman" w:hAnsi="Times New Roman" w:cs="Times New Roman"/>
          <w:sz w:val="18"/>
          <w:szCs w:val="18"/>
        </w:rPr>
        <w:t xml:space="preserve">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inear</w:t>
      </w:r>
      <w:r w:rsidRPr="00BC7DFC">
        <w:rPr>
          <w:rFonts w:ascii="Times New Roman" w:hAnsi="Times New Roman" w:cs="Times New Roman"/>
          <w:sz w:val="18"/>
          <w:szCs w:val="18"/>
        </w:rPr>
        <w:t xml:space="preserve">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BC7DFC">
        <w:rPr>
          <w:rFonts w:ascii="Times New Roman" w:hAnsi="Times New Roman" w:cs="Times New Roman"/>
          <w:sz w:val="18"/>
          <w:szCs w:val="18"/>
        </w:rPr>
        <w:t>.</w:t>
      </w:r>
      <w:bookmarkStart w:id="4" w:name="_Hlk198455531"/>
      <w:r w:rsidR="00E13BF2" w:rsidRPr="00E13BF2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="00E13BF2" w:rsidRPr="0069197F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†</w:t>
      </w:r>
      <w:r w:rsidR="00E13B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13BF2">
        <w:rPr>
          <w:rFonts w:ascii="Times New Roman" w:hAnsi="Times New Roman" w:cs="Times New Roman"/>
          <w:sz w:val="18"/>
          <w:szCs w:val="18"/>
        </w:rPr>
        <w:t>“</w:t>
      </w:r>
      <w:r w:rsidR="00E13BF2">
        <w:rPr>
          <w:rFonts w:ascii="Times New Roman" w:hAnsi="Times New Roman" w:cs="Times New Roman" w:hint="eastAsia"/>
          <w:sz w:val="18"/>
          <w:szCs w:val="18"/>
        </w:rPr>
        <w:t>I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mpairment in </w:t>
      </w:r>
      <w:r w:rsidR="00E13BF2">
        <w:rPr>
          <w:rFonts w:ascii="Times New Roman" w:hAnsi="Times New Roman" w:cs="Times New Roman" w:hint="eastAsia"/>
          <w:sz w:val="18"/>
          <w:szCs w:val="18"/>
        </w:rPr>
        <w:t>MMSE/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>MoCA</w:t>
      </w:r>
      <w:r w:rsidR="00E13BF2">
        <w:rPr>
          <w:rFonts w:ascii="Times New Roman" w:hAnsi="Times New Roman" w:cs="Times New Roman"/>
          <w:sz w:val="18"/>
          <w:szCs w:val="18"/>
        </w:rPr>
        <w:t>”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 is derived by reverse-coding the original </w:t>
      </w:r>
      <w:r w:rsidR="00E13BF2">
        <w:rPr>
          <w:rFonts w:ascii="Times New Roman" w:hAnsi="Times New Roman" w:cs="Times New Roman" w:hint="eastAsia"/>
          <w:sz w:val="18"/>
          <w:szCs w:val="18"/>
        </w:rPr>
        <w:t>MMSE/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MoCA scores (impairments in </w:t>
      </w:r>
      <w:r w:rsidR="00E13BF2">
        <w:rPr>
          <w:rFonts w:ascii="Times New Roman" w:hAnsi="Times New Roman" w:cs="Times New Roman" w:hint="eastAsia"/>
          <w:sz w:val="18"/>
          <w:szCs w:val="18"/>
        </w:rPr>
        <w:t>MMSE/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MoCA = </w:t>
      </w:r>
      <w:r w:rsidR="00E13BF2">
        <w:rPr>
          <w:rFonts w:ascii="Times New Roman" w:hAnsi="Times New Roman" w:cs="Times New Roman" w:hint="eastAsia"/>
          <w:sz w:val="18"/>
          <w:szCs w:val="18"/>
        </w:rPr>
        <w:t>-MMSE/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>-MoCA</w:t>
      </w:r>
      <w:r w:rsidR="00E13BF2">
        <w:rPr>
          <w:rFonts w:ascii="Times New Roman" w:hAnsi="Times New Roman" w:cs="Times New Roman" w:hint="eastAsia"/>
          <w:sz w:val="18"/>
          <w:szCs w:val="18"/>
        </w:rPr>
        <w:t xml:space="preserve">, of which 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>higher values</w:t>
      </w:r>
      <w:r w:rsidR="00E13BF2">
        <w:rPr>
          <w:rFonts w:ascii="Times New Roman" w:hAnsi="Times New Roman" w:cs="Times New Roman" w:hint="eastAsia"/>
          <w:sz w:val="18"/>
          <w:szCs w:val="18"/>
        </w:rPr>
        <w:t xml:space="preserve"> suggested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13BF2">
        <w:rPr>
          <w:rFonts w:ascii="Times New Roman" w:hAnsi="Times New Roman" w:cs="Times New Roman" w:hint="eastAsia"/>
          <w:sz w:val="18"/>
          <w:szCs w:val="18"/>
        </w:rPr>
        <w:t xml:space="preserve">greater 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>cognitive impairment)</w:t>
      </w:r>
      <w:r w:rsidR="00E13BF2">
        <w:rPr>
          <w:rFonts w:ascii="Times New Roman" w:hAnsi="Times New Roman" w:cs="Times New Roman" w:hint="eastAsia"/>
          <w:sz w:val="18"/>
          <w:szCs w:val="18"/>
        </w:rPr>
        <w:t>, whereas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13BF2">
        <w:rPr>
          <w:rFonts w:ascii="Times New Roman" w:hAnsi="Times New Roman" w:cs="Times New Roman" w:hint="eastAsia"/>
          <w:sz w:val="18"/>
          <w:szCs w:val="18"/>
        </w:rPr>
        <w:t>a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6338A">
        <w:rPr>
          <w:rFonts w:ascii="Times New Roman" w:hAnsi="Times New Roman" w:cs="Times New Roman" w:hint="eastAsia"/>
          <w:sz w:val="18"/>
          <w:szCs w:val="18"/>
        </w:rPr>
        <w:t>negative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13BF2" w:rsidRPr="008111D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 indicates</w:t>
      </w:r>
      <w:r w:rsidR="00E13BF2">
        <w:rPr>
          <w:rFonts w:ascii="Times New Roman" w:hAnsi="Times New Roman" w:cs="Times New Roman" w:hint="eastAsia"/>
          <w:sz w:val="18"/>
          <w:szCs w:val="18"/>
        </w:rPr>
        <w:t xml:space="preserve"> worse outcomes</w:t>
      </w:r>
      <w:r w:rsidR="00E13BF2" w:rsidRPr="008111D9">
        <w:rPr>
          <w:rFonts w:ascii="Times New Roman" w:hAnsi="Times New Roman" w:cs="Times New Roman" w:hint="eastAsia"/>
          <w:sz w:val="18"/>
          <w:szCs w:val="18"/>
        </w:rPr>
        <w:t xml:space="preserve"> with greater cognitive impairment</w:t>
      </w:r>
      <w:bookmarkEnd w:id="4"/>
      <w:r w:rsidR="00E13BF2" w:rsidRPr="008111D9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6E09BF" w:rsidRPr="00DA1E5B" w:rsidSect="0080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6AA49" w14:textId="77777777" w:rsidR="00997D65" w:rsidRDefault="00997D65" w:rsidP="009E03D5">
      <w:pPr>
        <w:rPr>
          <w:rFonts w:hint="eastAsia"/>
        </w:rPr>
      </w:pPr>
      <w:r>
        <w:separator/>
      </w:r>
    </w:p>
  </w:endnote>
  <w:endnote w:type="continuationSeparator" w:id="0">
    <w:p w14:paraId="257AF58B" w14:textId="77777777" w:rsidR="00997D65" w:rsidRDefault="00997D65" w:rsidP="009E03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3C473" w14:textId="77777777" w:rsidR="00997D65" w:rsidRDefault="00997D65" w:rsidP="009E03D5">
      <w:pPr>
        <w:rPr>
          <w:rFonts w:hint="eastAsia"/>
        </w:rPr>
      </w:pPr>
      <w:r>
        <w:separator/>
      </w:r>
    </w:p>
  </w:footnote>
  <w:footnote w:type="continuationSeparator" w:id="0">
    <w:p w14:paraId="2747FAC3" w14:textId="77777777" w:rsidR="00997D65" w:rsidRDefault="00997D65" w:rsidP="009E03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ysDAzMDIzM7IwNjZQ0lEKTi0uzszPAykwNKwFAJb0fcMtAAAA"/>
  </w:docVars>
  <w:rsids>
    <w:rsidRoot w:val="00945DD0"/>
    <w:rsid w:val="00002E5C"/>
    <w:rsid w:val="00011B93"/>
    <w:rsid w:val="00012B15"/>
    <w:rsid w:val="00022951"/>
    <w:rsid w:val="00024EA2"/>
    <w:rsid w:val="0002553E"/>
    <w:rsid w:val="00033FF0"/>
    <w:rsid w:val="00041EEE"/>
    <w:rsid w:val="00042898"/>
    <w:rsid w:val="000434ED"/>
    <w:rsid w:val="00055AB7"/>
    <w:rsid w:val="00060246"/>
    <w:rsid w:val="00062AAA"/>
    <w:rsid w:val="00063EA8"/>
    <w:rsid w:val="0007059D"/>
    <w:rsid w:val="00070FC0"/>
    <w:rsid w:val="0007116C"/>
    <w:rsid w:val="000801DC"/>
    <w:rsid w:val="00081D6A"/>
    <w:rsid w:val="00083652"/>
    <w:rsid w:val="00091FA3"/>
    <w:rsid w:val="00096943"/>
    <w:rsid w:val="000A017A"/>
    <w:rsid w:val="000A172D"/>
    <w:rsid w:val="000A2823"/>
    <w:rsid w:val="000A46E4"/>
    <w:rsid w:val="000A4B14"/>
    <w:rsid w:val="000B169D"/>
    <w:rsid w:val="000B2318"/>
    <w:rsid w:val="000C1AD7"/>
    <w:rsid w:val="000D11FF"/>
    <w:rsid w:val="000D2F8A"/>
    <w:rsid w:val="000D7428"/>
    <w:rsid w:val="000E6F00"/>
    <w:rsid w:val="00110A68"/>
    <w:rsid w:val="00112571"/>
    <w:rsid w:val="00114601"/>
    <w:rsid w:val="001161A5"/>
    <w:rsid w:val="00120485"/>
    <w:rsid w:val="00120D97"/>
    <w:rsid w:val="00125ACA"/>
    <w:rsid w:val="00126744"/>
    <w:rsid w:val="001336D8"/>
    <w:rsid w:val="00146A21"/>
    <w:rsid w:val="001515B2"/>
    <w:rsid w:val="001574A9"/>
    <w:rsid w:val="0016338A"/>
    <w:rsid w:val="00163998"/>
    <w:rsid w:val="00184602"/>
    <w:rsid w:val="0019382C"/>
    <w:rsid w:val="0019412B"/>
    <w:rsid w:val="001A0AE5"/>
    <w:rsid w:val="001A7C58"/>
    <w:rsid w:val="001B32B5"/>
    <w:rsid w:val="001B5752"/>
    <w:rsid w:val="001B6944"/>
    <w:rsid w:val="001E0E16"/>
    <w:rsid w:val="001F102B"/>
    <w:rsid w:val="001F29D8"/>
    <w:rsid w:val="001F75C6"/>
    <w:rsid w:val="00207359"/>
    <w:rsid w:val="00212F4B"/>
    <w:rsid w:val="00216FC7"/>
    <w:rsid w:val="00220349"/>
    <w:rsid w:val="00222C40"/>
    <w:rsid w:val="00222E45"/>
    <w:rsid w:val="00231CDF"/>
    <w:rsid w:val="00232A5A"/>
    <w:rsid w:val="00234C0C"/>
    <w:rsid w:val="00235B08"/>
    <w:rsid w:val="0024133A"/>
    <w:rsid w:val="00244A0E"/>
    <w:rsid w:val="00247878"/>
    <w:rsid w:val="00253664"/>
    <w:rsid w:val="00253B6C"/>
    <w:rsid w:val="002557B4"/>
    <w:rsid w:val="0025588B"/>
    <w:rsid w:val="002615D3"/>
    <w:rsid w:val="00272B69"/>
    <w:rsid w:val="002744C2"/>
    <w:rsid w:val="00276E6F"/>
    <w:rsid w:val="00285906"/>
    <w:rsid w:val="002872EE"/>
    <w:rsid w:val="002A2428"/>
    <w:rsid w:val="002A7A38"/>
    <w:rsid w:val="002B2EE7"/>
    <w:rsid w:val="002B56F9"/>
    <w:rsid w:val="002B5A7B"/>
    <w:rsid w:val="002C7F6D"/>
    <w:rsid w:val="002E4122"/>
    <w:rsid w:val="002F06C8"/>
    <w:rsid w:val="00301B04"/>
    <w:rsid w:val="00303C6C"/>
    <w:rsid w:val="0030639C"/>
    <w:rsid w:val="003106A7"/>
    <w:rsid w:val="003157BC"/>
    <w:rsid w:val="00320628"/>
    <w:rsid w:val="00322130"/>
    <w:rsid w:val="003224D0"/>
    <w:rsid w:val="003225EA"/>
    <w:rsid w:val="0032618C"/>
    <w:rsid w:val="0032622C"/>
    <w:rsid w:val="00330308"/>
    <w:rsid w:val="00343193"/>
    <w:rsid w:val="003466F5"/>
    <w:rsid w:val="003551A5"/>
    <w:rsid w:val="003566C1"/>
    <w:rsid w:val="00357A31"/>
    <w:rsid w:val="00370C0A"/>
    <w:rsid w:val="00372249"/>
    <w:rsid w:val="00373256"/>
    <w:rsid w:val="003774EA"/>
    <w:rsid w:val="003972E4"/>
    <w:rsid w:val="003A236E"/>
    <w:rsid w:val="003A62C6"/>
    <w:rsid w:val="003A7F68"/>
    <w:rsid w:val="003B1308"/>
    <w:rsid w:val="003B44B1"/>
    <w:rsid w:val="003B5AA5"/>
    <w:rsid w:val="003B76F4"/>
    <w:rsid w:val="003B7EE8"/>
    <w:rsid w:val="003C30AA"/>
    <w:rsid w:val="003C5F21"/>
    <w:rsid w:val="003C7398"/>
    <w:rsid w:val="003D19BD"/>
    <w:rsid w:val="003D4A55"/>
    <w:rsid w:val="003E410D"/>
    <w:rsid w:val="003F007E"/>
    <w:rsid w:val="003F1095"/>
    <w:rsid w:val="003F4CEA"/>
    <w:rsid w:val="004101B8"/>
    <w:rsid w:val="00412124"/>
    <w:rsid w:val="00412C10"/>
    <w:rsid w:val="00412C54"/>
    <w:rsid w:val="00414C9F"/>
    <w:rsid w:val="00415C44"/>
    <w:rsid w:val="004216FE"/>
    <w:rsid w:val="00421AD5"/>
    <w:rsid w:val="004264A2"/>
    <w:rsid w:val="00427704"/>
    <w:rsid w:val="00432CEE"/>
    <w:rsid w:val="00433CE1"/>
    <w:rsid w:val="00473721"/>
    <w:rsid w:val="00474416"/>
    <w:rsid w:val="00475A6C"/>
    <w:rsid w:val="004770E3"/>
    <w:rsid w:val="00492DA0"/>
    <w:rsid w:val="00492F27"/>
    <w:rsid w:val="004A2254"/>
    <w:rsid w:val="004A58FD"/>
    <w:rsid w:val="004A6BF7"/>
    <w:rsid w:val="004C4F12"/>
    <w:rsid w:val="004D68B9"/>
    <w:rsid w:val="004D6945"/>
    <w:rsid w:val="004D71F0"/>
    <w:rsid w:val="004D7C51"/>
    <w:rsid w:val="004F6390"/>
    <w:rsid w:val="00500253"/>
    <w:rsid w:val="005052A2"/>
    <w:rsid w:val="00524644"/>
    <w:rsid w:val="005307B2"/>
    <w:rsid w:val="00535890"/>
    <w:rsid w:val="005410BF"/>
    <w:rsid w:val="005464C7"/>
    <w:rsid w:val="005604F4"/>
    <w:rsid w:val="00564C3D"/>
    <w:rsid w:val="005679E4"/>
    <w:rsid w:val="0058178E"/>
    <w:rsid w:val="005951DE"/>
    <w:rsid w:val="005A1FDC"/>
    <w:rsid w:val="005A5B62"/>
    <w:rsid w:val="005B0553"/>
    <w:rsid w:val="005B3F14"/>
    <w:rsid w:val="005C209F"/>
    <w:rsid w:val="005D1FDF"/>
    <w:rsid w:val="005D209E"/>
    <w:rsid w:val="005D471E"/>
    <w:rsid w:val="005D63F1"/>
    <w:rsid w:val="005F0CA0"/>
    <w:rsid w:val="005F1466"/>
    <w:rsid w:val="006045C4"/>
    <w:rsid w:val="006101DE"/>
    <w:rsid w:val="00643E56"/>
    <w:rsid w:val="00645DE7"/>
    <w:rsid w:val="00656F39"/>
    <w:rsid w:val="00666AA8"/>
    <w:rsid w:val="00672CCD"/>
    <w:rsid w:val="0067733F"/>
    <w:rsid w:val="00682868"/>
    <w:rsid w:val="00684C70"/>
    <w:rsid w:val="00692E18"/>
    <w:rsid w:val="00693746"/>
    <w:rsid w:val="00694B20"/>
    <w:rsid w:val="00694C77"/>
    <w:rsid w:val="00697267"/>
    <w:rsid w:val="006A12B8"/>
    <w:rsid w:val="006A79E1"/>
    <w:rsid w:val="006B0C39"/>
    <w:rsid w:val="006C059A"/>
    <w:rsid w:val="006C17F3"/>
    <w:rsid w:val="006D024C"/>
    <w:rsid w:val="006D697A"/>
    <w:rsid w:val="006E0799"/>
    <w:rsid w:val="006E09BF"/>
    <w:rsid w:val="006E142A"/>
    <w:rsid w:val="006F3719"/>
    <w:rsid w:val="006F63F5"/>
    <w:rsid w:val="00720FA2"/>
    <w:rsid w:val="00723277"/>
    <w:rsid w:val="00731318"/>
    <w:rsid w:val="00733A8F"/>
    <w:rsid w:val="007417BD"/>
    <w:rsid w:val="007464E7"/>
    <w:rsid w:val="00762582"/>
    <w:rsid w:val="00764D8C"/>
    <w:rsid w:val="00772A4E"/>
    <w:rsid w:val="00773276"/>
    <w:rsid w:val="0077374A"/>
    <w:rsid w:val="007763C8"/>
    <w:rsid w:val="007808F3"/>
    <w:rsid w:val="00794FCE"/>
    <w:rsid w:val="007A43F2"/>
    <w:rsid w:val="007B31AB"/>
    <w:rsid w:val="007C0317"/>
    <w:rsid w:val="007C2A1F"/>
    <w:rsid w:val="007C5677"/>
    <w:rsid w:val="007C5BFE"/>
    <w:rsid w:val="007D52B4"/>
    <w:rsid w:val="007E338E"/>
    <w:rsid w:val="007F1014"/>
    <w:rsid w:val="007F5305"/>
    <w:rsid w:val="007F7DAC"/>
    <w:rsid w:val="0080058E"/>
    <w:rsid w:val="00801533"/>
    <w:rsid w:val="008055D6"/>
    <w:rsid w:val="0081079A"/>
    <w:rsid w:val="0081463F"/>
    <w:rsid w:val="00817143"/>
    <w:rsid w:val="00820428"/>
    <w:rsid w:val="00821F2D"/>
    <w:rsid w:val="00823DAD"/>
    <w:rsid w:val="0083321C"/>
    <w:rsid w:val="00836DC0"/>
    <w:rsid w:val="00840481"/>
    <w:rsid w:val="00841923"/>
    <w:rsid w:val="00842484"/>
    <w:rsid w:val="00844F7C"/>
    <w:rsid w:val="00845C4F"/>
    <w:rsid w:val="00856940"/>
    <w:rsid w:val="00861402"/>
    <w:rsid w:val="00864F41"/>
    <w:rsid w:val="00865E0A"/>
    <w:rsid w:val="00867F65"/>
    <w:rsid w:val="0087301A"/>
    <w:rsid w:val="0087343B"/>
    <w:rsid w:val="008838DD"/>
    <w:rsid w:val="008876C8"/>
    <w:rsid w:val="008A68C2"/>
    <w:rsid w:val="008B64B7"/>
    <w:rsid w:val="008D44F7"/>
    <w:rsid w:val="008D6F8C"/>
    <w:rsid w:val="008E12DE"/>
    <w:rsid w:val="008E67D0"/>
    <w:rsid w:val="008F7D08"/>
    <w:rsid w:val="00900051"/>
    <w:rsid w:val="0090073D"/>
    <w:rsid w:val="00912405"/>
    <w:rsid w:val="00936C1F"/>
    <w:rsid w:val="00945373"/>
    <w:rsid w:val="0094571A"/>
    <w:rsid w:val="00945DD0"/>
    <w:rsid w:val="009574DD"/>
    <w:rsid w:val="00962091"/>
    <w:rsid w:val="0096334E"/>
    <w:rsid w:val="0096616A"/>
    <w:rsid w:val="00971F1C"/>
    <w:rsid w:val="009877ED"/>
    <w:rsid w:val="00995E47"/>
    <w:rsid w:val="00997D65"/>
    <w:rsid w:val="009B2FC5"/>
    <w:rsid w:val="009B4323"/>
    <w:rsid w:val="009B62D4"/>
    <w:rsid w:val="009D382D"/>
    <w:rsid w:val="009E03D5"/>
    <w:rsid w:val="009E0D39"/>
    <w:rsid w:val="009E1517"/>
    <w:rsid w:val="009F5EA1"/>
    <w:rsid w:val="009F7657"/>
    <w:rsid w:val="009F7C80"/>
    <w:rsid w:val="00A01D43"/>
    <w:rsid w:val="00A06B46"/>
    <w:rsid w:val="00A10F5E"/>
    <w:rsid w:val="00A159BB"/>
    <w:rsid w:val="00A22DC9"/>
    <w:rsid w:val="00A24CDB"/>
    <w:rsid w:val="00A32F3B"/>
    <w:rsid w:val="00A463F6"/>
    <w:rsid w:val="00A50309"/>
    <w:rsid w:val="00A51E77"/>
    <w:rsid w:val="00A5617A"/>
    <w:rsid w:val="00A56662"/>
    <w:rsid w:val="00A67025"/>
    <w:rsid w:val="00A675D9"/>
    <w:rsid w:val="00A67AF8"/>
    <w:rsid w:val="00A72577"/>
    <w:rsid w:val="00A75349"/>
    <w:rsid w:val="00A76391"/>
    <w:rsid w:val="00A80A36"/>
    <w:rsid w:val="00AA6272"/>
    <w:rsid w:val="00AB2B10"/>
    <w:rsid w:val="00AB51DE"/>
    <w:rsid w:val="00AD1236"/>
    <w:rsid w:val="00AD1560"/>
    <w:rsid w:val="00AD15BB"/>
    <w:rsid w:val="00AE4355"/>
    <w:rsid w:val="00AE521E"/>
    <w:rsid w:val="00AE6D34"/>
    <w:rsid w:val="00AF08F6"/>
    <w:rsid w:val="00B020E5"/>
    <w:rsid w:val="00B0354B"/>
    <w:rsid w:val="00B14C8B"/>
    <w:rsid w:val="00B2529A"/>
    <w:rsid w:val="00B277CB"/>
    <w:rsid w:val="00B30F41"/>
    <w:rsid w:val="00B333AA"/>
    <w:rsid w:val="00B41000"/>
    <w:rsid w:val="00B61C62"/>
    <w:rsid w:val="00B634D8"/>
    <w:rsid w:val="00B644E1"/>
    <w:rsid w:val="00B658A5"/>
    <w:rsid w:val="00B66636"/>
    <w:rsid w:val="00B75199"/>
    <w:rsid w:val="00B87BC1"/>
    <w:rsid w:val="00B903B9"/>
    <w:rsid w:val="00B93369"/>
    <w:rsid w:val="00BA798A"/>
    <w:rsid w:val="00BB254D"/>
    <w:rsid w:val="00BB6510"/>
    <w:rsid w:val="00BB6CEC"/>
    <w:rsid w:val="00BC2BE9"/>
    <w:rsid w:val="00BC6AC4"/>
    <w:rsid w:val="00BD5EBF"/>
    <w:rsid w:val="00BE0294"/>
    <w:rsid w:val="00BE188B"/>
    <w:rsid w:val="00BE1998"/>
    <w:rsid w:val="00C01F56"/>
    <w:rsid w:val="00C038C2"/>
    <w:rsid w:val="00C15E47"/>
    <w:rsid w:val="00C206A5"/>
    <w:rsid w:val="00C2107E"/>
    <w:rsid w:val="00C223C1"/>
    <w:rsid w:val="00C30B25"/>
    <w:rsid w:val="00C34302"/>
    <w:rsid w:val="00C40D39"/>
    <w:rsid w:val="00C51478"/>
    <w:rsid w:val="00C52E58"/>
    <w:rsid w:val="00C63BF7"/>
    <w:rsid w:val="00C70695"/>
    <w:rsid w:val="00C87016"/>
    <w:rsid w:val="00C940C1"/>
    <w:rsid w:val="00CA3FAD"/>
    <w:rsid w:val="00CA75AE"/>
    <w:rsid w:val="00CB4594"/>
    <w:rsid w:val="00CB5542"/>
    <w:rsid w:val="00CB5915"/>
    <w:rsid w:val="00CC54CC"/>
    <w:rsid w:val="00CC7E05"/>
    <w:rsid w:val="00CE3380"/>
    <w:rsid w:val="00CE7495"/>
    <w:rsid w:val="00CF76FC"/>
    <w:rsid w:val="00D035C6"/>
    <w:rsid w:val="00D06463"/>
    <w:rsid w:val="00D07C21"/>
    <w:rsid w:val="00D12EB9"/>
    <w:rsid w:val="00D1337A"/>
    <w:rsid w:val="00D22824"/>
    <w:rsid w:val="00D25754"/>
    <w:rsid w:val="00D357D3"/>
    <w:rsid w:val="00D35D1D"/>
    <w:rsid w:val="00D41023"/>
    <w:rsid w:val="00D571CB"/>
    <w:rsid w:val="00D73DC7"/>
    <w:rsid w:val="00D84770"/>
    <w:rsid w:val="00D92FA1"/>
    <w:rsid w:val="00D969BA"/>
    <w:rsid w:val="00DA1E5B"/>
    <w:rsid w:val="00DA2698"/>
    <w:rsid w:val="00DA74A0"/>
    <w:rsid w:val="00DB348A"/>
    <w:rsid w:val="00DD318F"/>
    <w:rsid w:val="00DD3857"/>
    <w:rsid w:val="00DD4ED9"/>
    <w:rsid w:val="00DD56EA"/>
    <w:rsid w:val="00DF1C6D"/>
    <w:rsid w:val="00E10BD2"/>
    <w:rsid w:val="00E11925"/>
    <w:rsid w:val="00E12542"/>
    <w:rsid w:val="00E13BF2"/>
    <w:rsid w:val="00E2037F"/>
    <w:rsid w:val="00E277A8"/>
    <w:rsid w:val="00E37F95"/>
    <w:rsid w:val="00E4183B"/>
    <w:rsid w:val="00E524F5"/>
    <w:rsid w:val="00E534EB"/>
    <w:rsid w:val="00E61112"/>
    <w:rsid w:val="00E63859"/>
    <w:rsid w:val="00E6532A"/>
    <w:rsid w:val="00E67099"/>
    <w:rsid w:val="00E67D05"/>
    <w:rsid w:val="00E73C13"/>
    <w:rsid w:val="00E766C2"/>
    <w:rsid w:val="00E76E9C"/>
    <w:rsid w:val="00E81675"/>
    <w:rsid w:val="00E82113"/>
    <w:rsid w:val="00E91787"/>
    <w:rsid w:val="00E96AA5"/>
    <w:rsid w:val="00EA1237"/>
    <w:rsid w:val="00EB5E8F"/>
    <w:rsid w:val="00EC68D0"/>
    <w:rsid w:val="00EC7232"/>
    <w:rsid w:val="00EC78F7"/>
    <w:rsid w:val="00ED7AAE"/>
    <w:rsid w:val="00EE17CA"/>
    <w:rsid w:val="00EE35DE"/>
    <w:rsid w:val="00EE38CD"/>
    <w:rsid w:val="00EF01CC"/>
    <w:rsid w:val="00F000F0"/>
    <w:rsid w:val="00F06607"/>
    <w:rsid w:val="00F1091D"/>
    <w:rsid w:val="00F130B3"/>
    <w:rsid w:val="00F13256"/>
    <w:rsid w:val="00F15A63"/>
    <w:rsid w:val="00F16587"/>
    <w:rsid w:val="00F2183E"/>
    <w:rsid w:val="00F27B89"/>
    <w:rsid w:val="00F36DAC"/>
    <w:rsid w:val="00F44759"/>
    <w:rsid w:val="00F457E0"/>
    <w:rsid w:val="00F45CC3"/>
    <w:rsid w:val="00F5182A"/>
    <w:rsid w:val="00F644FD"/>
    <w:rsid w:val="00F7572C"/>
    <w:rsid w:val="00F7783F"/>
    <w:rsid w:val="00F80153"/>
    <w:rsid w:val="00F82D37"/>
    <w:rsid w:val="00F915B2"/>
    <w:rsid w:val="00FA1824"/>
    <w:rsid w:val="00FA2FC8"/>
    <w:rsid w:val="00FB220F"/>
    <w:rsid w:val="00FC2006"/>
    <w:rsid w:val="00FC31EA"/>
    <w:rsid w:val="00FC3C51"/>
    <w:rsid w:val="00FC4BC9"/>
    <w:rsid w:val="00FC567E"/>
    <w:rsid w:val="00FD0192"/>
    <w:rsid w:val="00FD0DE5"/>
    <w:rsid w:val="00FD2BA4"/>
    <w:rsid w:val="00FD7D8D"/>
    <w:rsid w:val="00FE2092"/>
    <w:rsid w:val="00FE4BCD"/>
    <w:rsid w:val="00FF0F47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93CD2"/>
  <w15:chartTrackingRefBased/>
  <w15:docId w15:val="{2D9B25C4-08DE-44E1-AF20-5839A1D1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3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3D5"/>
    <w:rPr>
      <w:sz w:val="18"/>
      <w:szCs w:val="18"/>
    </w:rPr>
  </w:style>
  <w:style w:type="paragraph" w:styleId="a8">
    <w:name w:val="List Paragraph"/>
    <w:basedOn w:val="a"/>
    <w:uiPriority w:val="34"/>
    <w:qFormat/>
    <w:rsid w:val="004D68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澍</dc:creator>
  <cp:keywords/>
  <dc:description/>
  <cp:lastModifiedBy>澍 王</cp:lastModifiedBy>
  <cp:revision>11</cp:revision>
  <dcterms:created xsi:type="dcterms:W3CDTF">2025-02-23T17:36:00Z</dcterms:created>
  <dcterms:modified xsi:type="dcterms:W3CDTF">2025-05-18T17:23:00Z</dcterms:modified>
</cp:coreProperties>
</file>